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95C28" w14:textId="65456883" w:rsidR="0096214A" w:rsidRPr="006944A0" w:rsidRDefault="00500AF6" w:rsidP="00164F8B">
      <w:pPr>
        <w:pStyle w:val="Kop2"/>
        <w:numPr>
          <w:ilvl w:val="0"/>
          <w:numId w:val="0"/>
        </w:numPr>
        <w:ind w:left="567" w:hanging="567"/>
      </w:pPr>
      <w:r>
        <w:t xml:space="preserve">Supplementary </w:t>
      </w:r>
      <w:r w:rsidR="0096214A" w:rsidRPr="006944A0">
        <w:t>Table S1</w:t>
      </w:r>
    </w:p>
    <w:p w14:paraId="75E4CB03" w14:textId="1FD352DE" w:rsidR="0017688A" w:rsidRPr="006944A0" w:rsidRDefault="0017688A" w:rsidP="0017688A">
      <w:pPr>
        <w:spacing w:line="276" w:lineRule="auto"/>
        <w:rPr>
          <w:rFonts w:ascii="Times" w:hAnsi="Times" w:cs="Times"/>
          <w:i/>
          <w:iCs/>
          <w:szCs w:val="24"/>
        </w:rPr>
      </w:pPr>
      <w:r w:rsidRPr="006944A0">
        <w:rPr>
          <w:rFonts w:ascii="Times" w:hAnsi="Times" w:cs="Times"/>
          <w:i/>
          <w:iCs/>
          <w:szCs w:val="24"/>
        </w:rPr>
        <w:t>Panel-ratings of all RDoC (sub)constructs for the neuropsychological assessment of predominantly reactive aggressive offenders</w:t>
      </w:r>
    </w:p>
    <w:tbl>
      <w:tblPr>
        <w:tblStyle w:val="Tabelraster"/>
        <w:tblW w:w="133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5"/>
        <w:gridCol w:w="448"/>
        <w:gridCol w:w="733"/>
        <w:gridCol w:w="624"/>
        <w:gridCol w:w="624"/>
        <w:gridCol w:w="618"/>
        <w:gridCol w:w="222"/>
        <w:gridCol w:w="449"/>
        <w:gridCol w:w="734"/>
        <w:gridCol w:w="624"/>
        <w:gridCol w:w="624"/>
        <w:gridCol w:w="618"/>
        <w:gridCol w:w="223"/>
        <w:gridCol w:w="483"/>
        <w:gridCol w:w="734"/>
        <w:gridCol w:w="684"/>
        <w:gridCol w:w="684"/>
        <w:gridCol w:w="618"/>
      </w:tblGrid>
      <w:tr w:rsidR="006D142C" w:rsidRPr="006944A0" w14:paraId="081CFB29" w14:textId="77777777" w:rsidTr="0061415C">
        <w:tc>
          <w:tcPr>
            <w:tcW w:w="0" w:type="auto"/>
            <w:shd w:val="clear" w:color="auto" w:fill="auto"/>
            <w:vAlign w:val="center"/>
          </w:tcPr>
          <w:p w14:paraId="61927670" w14:textId="77777777" w:rsidR="006D142C" w:rsidRPr="006944A0" w:rsidRDefault="006D142C" w:rsidP="00BA2EFC">
            <w:pPr>
              <w:pStyle w:val="Geenafstand"/>
              <w:spacing w:line="276" w:lineRule="auto"/>
              <w:rPr>
                <w:sz w:val="22"/>
              </w:rPr>
            </w:pPr>
          </w:p>
        </w:tc>
        <w:tc>
          <w:tcPr>
            <w:tcW w:w="3047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451144" w14:textId="0A3A83C8" w:rsidR="006D142C" w:rsidRPr="006944A0" w:rsidRDefault="006D142C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Round 1</w:t>
            </w:r>
          </w:p>
        </w:tc>
        <w:tc>
          <w:tcPr>
            <w:tcW w:w="222" w:type="dxa"/>
            <w:vAlign w:val="center"/>
          </w:tcPr>
          <w:p w14:paraId="1DB42975" w14:textId="77777777" w:rsidR="006D142C" w:rsidRPr="006944A0" w:rsidRDefault="006D142C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3049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5E5248" w14:textId="2808E8DB" w:rsidR="006D142C" w:rsidRPr="006944A0" w:rsidRDefault="006D142C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Round 2</w:t>
            </w:r>
          </w:p>
        </w:tc>
        <w:tc>
          <w:tcPr>
            <w:tcW w:w="223" w:type="dxa"/>
            <w:vAlign w:val="center"/>
          </w:tcPr>
          <w:p w14:paraId="3B8747C8" w14:textId="77777777" w:rsidR="006D142C" w:rsidRPr="006944A0" w:rsidRDefault="006D142C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3203" w:type="dxa"/>
            <w:gridSpan w:val="5"/>
            <w:tcBorders>
              <w:bottom w:val="single" w:sz="4" w:space="0" w:color="auto"/>
            </w:tcBorders>
            <w:vAlign w:val="center"/>
          </w:tcPr>
          <w:p w14:paraId="35228389" w14:textId="5AC13E22" w:rsidR="006D142C" w:rsidRPr="006944A0" w:rsidRDefault="006D142C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Round 3</w:t>
            </w:r>
          </w:p>
        </w:tc>
      </w:tr>
      <w:tr w:rsidR="00BB2CE6" w:rsidRPr="006944A0" w14:paraId="39568D76" w14:textId="37C0626B" w:rsidTr="0061415C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175BC6" w14:textId="77777777" w:rsidR="00BB2CE6" w:rsidRPr="006944A0" w:rsidRDefault="00BB2CE6" w:rsidP="00BA2EFC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RDoC constructs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2870A7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n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769993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range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EE6D41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M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E209B7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SD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9B86AD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IQR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1C56C3BE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8A627A" w14:textId="41B37330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n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F0D50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range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2997A2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M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AAE1EB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SD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A9B375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IQR</w:t>
            </w:r>
          </w:p>
        </w:tc>
        <w:tc>
          <w:tcPr>
            <w:tcW w:w="223" w:type="dxa"/>
            <w:tcBorders>
              <w:bottom w:val="single" w:sz="4" w:space="0" w:color="auto"/>
            </w:tcBorders>
            <w:vAlign w:val="center"/>
          </w:tcPr>
          <w:p w14:paraId="209C9DE4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3361F252" w14:textId="1AAD91F3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n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vAlign w:val="center"/>
          </w:tcPr>
          <w:p w14:paraId="4F99F9FF" w14:textId="0FC4DED6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range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vAlign w:val="center"/>
          </w:tcPr>
          <w:p w14:paraId="61188D0B" w14:textId="0EA57D21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M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vAlign w:val="center"/>
          </w:tcPr>
          <w:p w14:paraId="05E7BDEF" w14:textId="7DBE161A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SD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center"/>
          </w:tcPr>
          <w:p w14:paraId="6A8C676E" w14:textId="0062EFB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IQR</w:t>
            </w:r>
          </w:p>
        </w:tc>
      </w:tr>
      <w:tr w:rsidR="00BB2CE6" w:rsidRPr="006944A0" w14:paraId="2514C75C" w14:textId="2768C885" w:rsidTr="00D6001D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7DBF4F" w14:textId="77777777" w:rsidR="00BB2CE6" w:rsidRPr="006944A0" w:rsidRDefault="00BB2CE6" w:rsidP="00BA2EFC">
            <w:pPr>
              <w:pStyle w:val="Geenafstand"/>
              <w:spacing w:line="276" w:lineRule="auto"/>
              <w:rPr>
                <w:rFonts w:eastAsia="Yu Gothic UI Semilight"/>
                <w:b/>
                <w:bCs/>
                <w:sz w:val="22"/>
                <w:lang w:eastAsia="nl-NL"/>
              </w:rPr>
            </w:pPr>
            <w:r w:rsidRPr="006944A0">
              <w:rPr>
                <w:rFonts w:eastAsia="Yu Gothic UI Semilight"/>
                <w:b/>
                <w:bCs/>
                <w:sz w:val="22"/>
                <w:lang w:eastAsia="nl-NL"/>
              </w:rPr>
              <w:t>Cognitive Systems</w:t>
            </w:r>
          </w:p>
        </w:tc>
        <w:tc>
          <w:tcPr>
            <w:tcW w:w="4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211291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D2087C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9C65A6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F45AA9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46D890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14:paraId="63DAD2D4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EEFDFA" w14:textId="47A0188E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924EB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E295BA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96D2D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236CE0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3" w:type="dxa"/>
            <w:tcBorders>
              <w:top w:val="single" w:sz="4" w:space="0" w:color="auto"/>
            </w:tcBorders>
            <w:vAlign w:val="center"/>
          </w:tcPr>
          <w:p w14:paraId="6C98CB76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C25592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598481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3D00C3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52FFA6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E15CD2" w14:textId="266E329F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B2CE6" w:rsidRPr="006944A0" w14:paraId="31371983" w14:textId="55B2E191" w:rsidTr="00D6001D">
        <w:tc>
          <w:tcPr>
            <w:tcW w:w="0" w:type="auto"/>
            <w:shd w:val="clear" w:color="auto" w:fill="auto"/>
            <w:vAlign w:val="center"/>
          </w:tcPr>
          <w:p w14:paraId="2930E32C" w14:textId="77777777" w:rsidR="00BB2CE6" w:rsidRPr="006944A0" w:rsidRDefault="00BB2CE6" w:rsidP="00BA2EFC">
            <w:pPr>
              <w:pStyle w:val="Geenafstand"/>
              <w:spacing w:line="276" w:lineRule="auto"/>
              <w:rPr>
                <w:sz w:val="22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Attentio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7E527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EDEAA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0DCE5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8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745C9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1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D0EF5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D5614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385CC" w14:textId="5CD707A6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0D72D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B9AC2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CF444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0.8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3D535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D9D43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6F592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7C0E6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00FBE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8E435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46C7D" w14:textId="79264FBA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B2CE6" w:rsidRPr="006944A0" w14:paraId="1D227E0E" w14:textId="5542D811" w:rsidTr="00D6001D">
        <w:tc>
          <w:tcPr>
            <w:tcW w:w="0" w:type="auto"/>
            <w:shd w:val="clear" w:color="auto" w:fill="auto"/>
            <w:vAlign w:val="center"/>
          </w:tcPr>
          <w:p w14:paraId="29DA8677" w14:textId="77777777" w:rsidR="00BB2CE6" w:rsidRPr="006944A0" w:rsidRDefault="00BB2CE6" w:rsidP="00BA2EFC">
            <w:pPr>
              <w:pStyle w:val="Geenafstand"/>
              <w:spacing w:line="276" w:lineRule="auto"/>
              <w:rPr>
                <w:sz w:val="22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Perceptio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54ED5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E25C9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C52C7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3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0966D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2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7B049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0A33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2AE73" w14:textId="71EC10E2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B21A9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7067F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0EF2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0.7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3B424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4961C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FA309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E7BA4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A2794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D5347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7EA28" w14:textId="0397AC96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B2CE6" w:rsidRPr="006944A0" w14:paraId="61532A74" w14:textId="2D8EBC2D" w:rsidTr="00D6001D">
        <w:tc>
          <w:tcPr>
            <w:tcW w:w="0" w:type="auto"/>
            <w:shd w:val="clear" w:color="auto" w:fill="auto"/>
            <w:vAlign w:val="center"/>
          </w:tcPr>
          <w:p w14:paraId="4F4AA2AC" w14:textId="3D5D4110" w:rsidR="00BB2CE6" w:rsidRPr="006944A0" w:rsidRDefault="00F8366F" w:rsidP="00BA2EFC">
            <w:pPr>
              <w:pStyle w:val="Geenafstand"/>
              <w:spacing w:line="276" w:lineRule="auto"/>
              <w:rPr>
                <w:sz w:val="22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</w:t>
            </w:r>
            <w:r w:rsidR="00BB2CE6" w:rsidRPr="006944A0">
              <w:rPr>
                <w:rFonts w:eastAsia="Yu Gothic UI Semilight"/>
                <w:sz w:val="22"/>
                <w:lang w:eastAsia="nl-NL"/>
              </w:rPr>
              <w:t>Visual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F742D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8DE6D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9F401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4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2C6AC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7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C7527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CA62B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70347" w14:textId="18924B3A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597C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C971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D397A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2DB4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F0FE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1E909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5C920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195B6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92CB9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5D44D" w14:textId="0C407D99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B2CE6" w:rsidRPr="006944A0" w14:paraId="09258FD8" w14:textId="413E80EA" w:rsidTr="00D6001D">
        <w:tc>
          <w:tcPr>
            <w:tcW w:w="0" w:type="auto"/>
            <w:shd w:val="clear" w:color="auto" w:fill="auto"/>
            <w:vAlign w:val="center"/>
          </w:tcPr>
          <w:p w14:paraId="4E90810D" w14:textId="3D95EA70" w:rsidR="00BB2CE6" w:rsidRPr="006944A0" w:rsidRDefault="00F8366F" w:rsidP="00BA2EFC">
            <w:pPr>
              <w:pStyle w:val="Geenafstand"/>
              <w:spacing w:line="276" w:lineRule="auto"/>
              <w:rPr>
                <w:sz w:val="22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</w:t>
            </w:r>
            <w:r w:rsidR="00BB2CE6" w:rsidRPr="006944A0">
              <w:rPr>
                <w:rFonts w:eastAsia="Yu Gothic UI Semilight"/>
                <w:sz w:val="22"/>
                <w:lang w:eastAsia="nl-NL"/>
              </w:rPr>
              <w:t>Auditory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3B28E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5BB77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5A1D0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7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DA3BF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0.9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FA18B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3CBF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50C16" w14:textId="605F9F01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DA9D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99510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87F9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3E2EE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4BFC2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D51A3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1C417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C7329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AA65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45CEA" w14:textId="06D5AB99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B2CE6" w:rsidRPr="006944A0" w14:paraId="3606393F" w14:textId="74CD308E" w:rsidTr="00D6001D">
        <w:tc>
          <w:tcPr>
            <w:tcW w:w="0" w:type="auto"/>
            <w:shd w:val="clear" w:color="auto" w:fill="auto"/>
            <w:vAlign w:val="center"/>
          </w:tcPr>
          <w:p w14:paraId="010BFA9C" w14:textId="3B4FAC8B" w:rsidR="00BB2CE6" w:rsidRPr="006944A0" w:rsidRDefault="00F8366F" w:rsidP="00BA2EFC">
            <w:pPr>
              <w:pStyle w:val="Geenafstand"/>
              <w:spacing w:line="276" w:lineRule="auto"/>
              <w:rPr>
                <w:sz w:val="22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</w:t>
            </w:r>
            <w:r w:rsidR="00BB2CE6" w:rsidRPr="006944A0">
              <w:rPr>
                <w:rFonts w:eastAsia="Yu Gothic UI Semilight"/>
                <w:sz w:val="20"/>
                <w:szCs w:val="20"/>
                <w:lang w:eastAsia="nl-NL"/>
              </w:rPr>
              <w:t>Olfactory/Somatosensory/Multimodal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9DB6F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403FA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933CF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56991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1.1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F84B0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099E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249CD" w14:textId="4294C46E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60C99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E1C3A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DC452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0.7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1632B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A494B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AB350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DE1A7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67220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500C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CB696" w14:textId="584C2528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B2CE6" w:rsidRPr="006944A0" w14:paraId="2CD1106B" w14:textId="0E859434" w:rsidTr="00D6001D">
        <w:tc>
          <w:tcPr>
            <w:tcW w:w="0" w:type="auto"/>
            <w:shd w:val="clear" w:color="auto" w:fill="auto"/>
            <w:vAlign w:val="center"/>
          </w:tcPr>
          <w:p w14:paraId="27CEEA73" w14:textId="77777777" w:rsidR="00BB2CE6" w:rsidRPr="006944A0" w:rsidRDefault="00BB2CE6" w:rsidP="00BA2EFC">
            <w:pPr>
              <w:pStyle w:val="Geenafstand"/>
              <w:spacing w:line="276" w:lineRule="auto"/>
              <w:rPr>
                <w:sz w:val="22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Declarative Memory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4F8F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02EF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690A6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.8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7FEC2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1.3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529C5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30652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06DD7" w14:textId="295D535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2B3F0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DC810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.8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111C2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0.7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33ABC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879BE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3192E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9EB87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D7095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4FC7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33E2C" w14:textId="65ABB340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B2CE6" w:rsidRPr="006944A0" w14:paraId="54E08130" w14:textId="6CC4E90F" w:rsidTr="00D6001D">
        <w:tc>
          <w:tcPr>
            <w:tcW w:w="0" w:type="auto"/>
            <w:shd w:val="clear" w:color="auto" w:fill="auto"/>
            <w:vAlign w:val="center"/>
          </w:tcPr>
          <w:p w14:paraId="6B6FB5B4" w14:textId="77777777" w:rsidR="00BB2CE6" w:rsidRPr="006944A0" w:rsidRDefault="00BB2CE6" w:rsidP="00BA2EFC">
            <w:pPr>
              <w:pStyle w:val="Geenafstand"/>
              <w:spacing w:line="276" w:lineRule="auto"/>
              <w:rPr>
                <w:sz w:val="22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Language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ABC9E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2C78C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E3103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AE9D3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1.2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92429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B2A79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D10F0" w14:textId="18267034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F8B12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7211C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DF47B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0.6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8ED32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705D6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7A7C1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B55C0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5A143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83A37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DE4CD" w14:textId="36163048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B2CE6" w:rsidRPr="006944A0" w14:paraId="3FFB1B41" w14:textId="50AF6C28" w:rsidTr="00D6001D">
        <w:tc>
          <w:tcPr>
            <w:tcW w:w="0" w:type="auto"/>
            <w:shd w:val="clear" w:color="auto" w:fill="auto"/>
            <w:vAlign w:val="center"/>
          </w:tcPr>
          <w:p w14:paraId="43C8E92D" w14:textId="77777777" w:rsidR="00BB2CE6" w:rsidRPr="006944A0" w:rsidRDefault="00BB2CE6" w:rsidP="00BA2EFC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Cognitive Control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63BEB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54E4F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9FF6C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4.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89A17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0.7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C459C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BD85D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76930" w14:textId="6289248B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AFF1F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A3A4D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B877F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9DFC9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2B8D9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A2810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FAF5F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7CD3E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99593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512A5" w14:textId="50AE36A2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B2CE6" w:rsidRPr="006944A0" w14:paraId="31EF7237" w14:textId="2D393529" w:rsidTr="00D6001D">
        <w:tc>
          <w:tcPr>
            <w:tcW w:w="0" w:type="auto"/>
            <w:shd w:val="clear" w:color="auto" w:fill="auto"/>
            <w:vAlign w:val="center"/>
          </w:tcPr>
          <w:p w14:paraId="1F51628F" w14:textId="7A9B32E0" w:rsidR="00BB2CE6" w:rsidRPr="006944A0" w:rsidRDefault="00F8366F" w:rsidP="00BA2EFC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</w:t>
            </w:r>
            <w:r w:rsidR="00BB2CE6" w:rsidRPr="006944A0">
              <w:rPr>
                <w:rFonts w:eastAsia="Yu Gothic UI Semilight"/>
                <w:sz w:val="22"/>
                <w:lang w:eastAsia="nl-NL"/>
              </w:rPr>
              <w:t>Goal Selection. Updating. Representation, and Maintenance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EC88A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01FA3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A9152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4.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5E03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0.8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76744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13C41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1418C" w14:textId="72B848E4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C57EB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58235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0E1CD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3584D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6BF44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46154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6B43F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DC1D4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1E643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92B0F" w14:textId="57CBD7E8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B2CE6" w:rsidRPr="006944A0" w14:paraId="3CEE6E91" w14:textId="08B584AB" w:rsidTr="00D6001D">
        <w:tc>
          <w:tcPr>
            <w:tcW w:w="0" w:type="auto"/>
            <w:shd w:val="clear" w:color="auto" w:fill="auto"/>
            <w:vAlign w:val="center"/>
          </w:tcPr>
          <w:p w14:paraId="49FD8591" w14:textId="2EFBA82C" w:rsidR="00BB2CE6" w:rsidRPr="006944A0" w:rsidRDefault="00F8366F" w:rsidP="00BA2EFC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</w:t>
            </w:r>
            <w:r w:rsidR="00BB2CE6" w:rsidRPr="006944A0">
              <w:rPr>
                <w:rFonts w:eastAsia="Yu Gothic UI Semilight"/>
                <w:sz w:val="22"/>
                <w:lang w:eastAsia="nl-NL"/>
              </w:rPr>
              <w:t>Response Selection;</w:t>
            </w:r>
            <w:r w:rsidRPr="006944A0">
              <w:rPr>
                <w:rFonts w:eastAsia="Yu Gothic UI Semilight"/>
                <w:sz w:val="22"/>
                <w:lang w:eastAsia="nl-NL"/>
              </w:rPr>
              <w:t xml:space="preserve"> </w:t>
            </w:r>
            <w:r w:rsidR="00BB2CE6" w:rsidRPr="006944A0">
              <w:rPr>
                <w:rFonts w:eastAsia="Yu Gothic UI Semilight"/>
                <w:sz w:val="22"/>
                <w:lang w:eastAsia="nl-NL"/>
              </w:rPr>
              <w:t>Inhibition/Suppressio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9E07F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6334B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A7ED7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4.6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0D99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0.6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86DBE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8C743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6DD7A" w14:textId="500152F8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B67C9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97B63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F57FD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F4247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7B8E2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C9B7B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58E4F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13143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B9289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F39A9" w14:textId="6DFB891B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B2CE6" w:rsidRPr="006944A0" w14:paraId="21C8F48E" w14:textId="7B43E24E" w:rsidTr="00D6001D">
        <w:tc>
          <w:tcPr>
            <w:tcW w:w="0" w:type="auto"/>
            <w:shd w:val="clear" w:color="auto" w:fill="auto"/>
            <w:vAlign w:val="center"/>
          </w:tcPr>
          <w:p w14:paraId="2214832D" w14:textId="076F6FF0" w:rsidR="00BB2CE6" w:rsidRPr="006944A0" w:rsidRDefault="00F8366F" w:rsidP="00BA2EFC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</w:t>
            </w:r>
            <w:r w:rsidR="00BB2CE6" w:rsidRPr="006944A0">
              <w:rPr>
                <w:rFonts w:eastAsia="Yu Gothic UI Semilight"/>
                <w:sz w:val="22"/>
                <w:lang w:eastAsia="nl-NL"/>
              </w:rPr>
              <w:t>Performance Monitoring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9084D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0393A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05C4F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4.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20E74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0.6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1441D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DE043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F13C9" w14:textId="60614701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6B440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DD7DD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F003F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924E3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472B5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17E91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16156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FDFDB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BB690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DC956" w14:textId="1DE15848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B2CE6" w:rsidRPr="006944A0" w14:paraId="54047BA6" w14:textId="2131E3F3" w:rsidTr="00D6001D">
        <w:tc>
          <w:tcPr>
            <w:tcW w:w="0" w:type="auto"/>
            <w:shd w:val="clear" w:color="auto" w:fill="auto"/>
            <w:vAlign w:val="center"/>
          </w:tcPr>
          <w:p w14:paraId="355AA821" w14:textId="77777777" w:rsidR="00BB2CE6" w:rsidRPr="006944A0" w:rsidRDefault="00BB2CE6" w:rsidP="00BA2EFC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Working Memory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0CAD5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24D35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8BF9A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B2627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1.1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36A4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4B7FA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103E8" w14:textId="56C11739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F9427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370D6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CA553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F23FD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6DF0C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779D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A2CF0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AB905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8D9BE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2B6EC" w14:textId="6B67A2A1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B2CE6" w:rsidRPr="006944A0" w14:paraId="12D31497" w14:textId="0D3046D1" w:rsidTr="00D6001D">
        <w:tc>
          <w:tcPr>
            <w:tcW w:w="0" w:type="auto"/>
            <w:shd w:val="clear" w:color="auto" w:fill="auto"/>
            <w:vAlign w:val="center"/>
          </w:tcPr>
          <w:p w14:paraId="4B0867DF" w14:textId="6424E9F3" w:rsidR="00BB2CE6" w:rsidRPr="006944A0" w:rsidRDefault="00BB2CE6" w:rsidP="00BA2EFC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Active maintenance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5A450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D63C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9DDE1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1BBA3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1.0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806DA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586D7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B9A3C" w14:textId="7232DC9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8D3C1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0526E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70C1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7CF2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E0E99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2E2E4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72077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554B1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ECD83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9738E" w14:textId="37164190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B2CE6" w:rsidRPr="006944A0" w14:paraId="67BFA77F" w14:textId="3B72C7D5" w:rsidTr="00D6001D">
        <w:tc>
          <w:tcPr>
            <w:tcW w:w="0" w:type="auto"/>
            <w:shd w:val="clear" w:color="auto" w:fill="auto"/>
            <w:vAlign w:val="center"/>
          </w:tcPr>
          <w:p w14:paraId="46C99D47" w14:textId="772FFB2C" w:rsidR="00BB2CE6" w:rsidRPr="006944A0" w:rsidRDefault="00BB2CE6" w:rsidP="00BA2EFC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Flexible Updating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37E04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63564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B4AA5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9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B659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0.9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56743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10BB9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75685" w14:textId="1A52B4DC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F1CB6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D3747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7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E6B5E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0.6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9E76B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F5629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93312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8FAA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4AC97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DE11D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90787" w14:textId="47FEF1CE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B2CE6" w:rsidRPr="006944A0" w14:paraId="367EB6C9" w14:textId="01529506" w:rsidTr="00D6001D">
        <w:tc>
          <w:tcPr>
            <w:tcW w:w="0" w:type="auto"/>
            <w:shd w:val="clear" w:color="auto" w:fill="auto"/>
            <w:vAlign w:val="center"/>
          </w:tcPr>
          <w:p w14:paraId="3E8992BF" w14:textId="06C3B668" w:rsidR="00BB2CE6" w:rsidRPr="006944A0" w:rsidRDefault="00BB2CE6" w:rsidP="00BA2EFC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Capacity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F7A89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CA8BF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26C1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6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9C437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1.1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9303F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7AD65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CB88F" w14:textId="475BB410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0E6FF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A7C15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71B5B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0.8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130EC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38820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9E2AE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A09C0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4D634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A5F5B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BA586" w14:textId="2BA20195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B2CE6" w:rsidRPr="006944A0" w14:paraId="4B94725E" w14:textId="1D79F52D" w:rsidTr="00D6001D">
        <w:tc>
          <w:tcPr>
            <w:tcW w:w="0" w:type="auto"/>
            <w:shd w:val="clear" w:color="auto" w:fill="auto"/>
            <w:vAlign w:val="center"/>
          </w:tcPr>
          <w:p w14:paraId="363709D2" w14:textId="1D396B28" w:rsidR="00BB2CE6" w:rsidRPr="006944A0" w:rsidRDefault="00BB2CE6" w:rsidP="00BA2EFC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Interference Control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09E1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DF2A1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20AB0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4.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0FA0B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0.9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57EB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11BC7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B2319" w14:textId="3B63BE8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E5024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58205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9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9C6EA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0.6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0FBB0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483B2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D07FF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8B4A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73D9E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38CCB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F8913" w14:textId="1AC9176D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B2CE6" w:rsidRPr="006944A0" w14:paraId="325F1541" w14:textId="50FA93EA" w:rsidTr="00D6001D">
        <w:tc>
          <w:tcPr>
            <w:tcW w:w="0" w:type="auto"/>
            <w:shd w:val="clear" w:color="auto" w:fill="auto"/>
            <w:vAlign w:val="center"/>
          </w:tcPr>
          <w:p w14:paraId="18F45B6A" w14:textId="77777777" w:rsidR="00BB2CE6" w:rsidRPr="006944A0" w:rsidRDefault="00BB2CE6" w:rsidP="00BA2EFC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Counterfactual reasoning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3AE1F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BD972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19964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68D42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6079A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6792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E64A1" w14:textId="65E3A038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74B7B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7831B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D58FB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7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B7B89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0667C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89D2E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2E179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0D126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471C0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95512" w14:textId="01FD4302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B2CE6" w:rsidRPr="006944A0" w14:paraId="7712890C" w14:textId="59115DF1" w:rsidTr="00D6001D">
        <w:tc>
          <w:tcPr>
            <w:tcW w:w="0" w:type="auto"/>
            <w:shd w:val="clear" w:color="auto" w:fill="auto"/>
            <w:vAlign w:val="center"/>
          </w:tcPr>
          <w:p w14:paraId="04BF3A54" w14:textId="77777777" w:rsidR="00BB2CE6" w:rsidRPr="006944A0" w:rsidRDefault="00BB2CE6" w:rsidP="00BA2EFC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Information processing speed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D6895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1DB37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3CAF0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D19A0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CF10F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31B6A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88F6F" w14:textId="09E2D431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37DFF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59653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4BD34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6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B3F92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6097C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6AC2C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7CA75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EC65E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CD225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DCE8E" w14:textId="3C5CAF83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B2CE6" w:rsidRPr="006944A0" w14:paraId="5B35D83A" w14:textId="65F9D58E" w:rsidTr="00D6001D">
        <w:tc>
          <w:tcPr>
            <w:tcW w:w="0" w:type="auto"/>
            <w:shd w:val="clear" w:color="auto" w:fill="auto"/>
            <w:vAlign w:val="center"/>
          </w:tcPr>
          <w:p w14:paraId="1D20765D" w14:textId="77777777" w:rsidR="00BB2CE6" w:rsidRPr="006944A0" w:rsidRDefault="00BB2CE6" w:rsidP="00BA2EFC">
            <w:pPr>
              <w:pStyle w:val="Geenafstand"/>
              <w:spacing w:line="276" w:lineRule="auto"/>
              <w:rPr>
                <w:rFonts w:eastAsia="Yu Gothic UI Semilight"/>
                <w:b/>
                <w:bCs/>
                <w:sz w:val="22"/>
                <w:lang w:eastAsia="nl-NL"/>
              </w:rPr>
            </w:pPr>
            <w:r w:rsidRPr="006944A0">
              <w:rPr>
                <w:rFonts w:eastAsia="Yu Gothic UI Semilight"/>
                <w:b/>
                <w:bCs/>
                <w:sz w:val="22"/>
                <w:lang w:eastAsia="nl-NL"/>
              </w:rPr>
              <w:t>Arousal/Regulatory</w:t>
            </w:r>
          </w:p>
        </w:tc>
        <w:tc>
          <w:tcPr>
            <w:tcW w:w="448" w:type="dxa"/>
            <w:shd w:val="clear" w:color="auto" w:fill="auto"/>
            <w:vAlign w:val="center"/>
          </w:tcPr>
          <w:p w14:paraId="0169A1EF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 w14:paraId="4C7600A0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14:paraId="6602D9CF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14:paraId="166ABDC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17FF647F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2" w:type="dxa"/>
            <w:vAlign w:val="center"/>
          </w:tcPr>
          <w:p w14:paraId="1D7AF8E9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shd w:val="clear" w:color="auto" w:fill="auto"/>
            <w:vAlign w:val="center"/>
          </w:tcPr>
          <w:p w14:paraId="3BBF1083" w14:textId="526F9383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14:paraId="2BE94A2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14:paraId="2FCEAED5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14:paraId="2715F41A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1042514E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3" w:type="dxa"/>
            <w:vAlign w:val="center"/>
          </w:tcPr>
          <w:p w14:paraId="50B046CB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1598B982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14:paraId="1F1168F3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shd w:val="clear" w:color="auto" w:fill="auto"/>
            <w:vAlign w:val="center"/>
          </w:tcPr>
          <w:p w14:paraId="79F3F902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shd w:val="clear" w:color="auto" w:fill="auto"/>
            <w:vAlign w:val="center"/>
          </w:tcPr>
          <w:p w14:paraId="1FA4AD8D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3C829CBA" w14:textId="1BB6D905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B2CE6" w:rsidRPr="006944A0" w14:paraId="08B0A109" w14:textId="79C353DF" w:rsidTr="00D6001D">
        <w:tc>
          <w:tcPr>
            <w:tcW w:w="0" w:type="auto"/>
            <w:shd w:val="clear" w:color="auto" w:fill="auto"/>
            <w:vAlign w:val="center"/>
          </w:tcPr>
          <w:p w14:paraId="3BB5206F" w14:textId="77777777" w:rsidR="00BB2CE6" w:rsidRPr="006944A0" w:rsidRDefault="00BB2CE6" w:rsidP="00BA2EFC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Arousal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A035D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FD3BC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AC20A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4.3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2E54F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1.1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3BBDA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1A272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A5DDB" w14:textId="11ABC0D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F753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0DD4D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6CBC2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3A3D3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1E459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227FD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4DFEA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EE706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1DB45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59D14" w14:textId="0BA2BC63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B2CE6" w:rsidRPr="006944A0" w14:paraId="7E785A94" w14:textId="1C17E6E7" w:rsidTr="00D6001D">
        <w:tc>
          <w:tcPr>
            <w:tcW w:w="0" w:type="auto"/>
            <w:shd w:val="clear" w:color="auto" w:fill="auto"/>
            <w:vAlign w:val="center"/>
          </w:tcPr>
          <w:p w14:paraId="7B1E7F67" w14:textId="77777777" w:rsidR="00BB2CE6" w:rsidRPr="006944A0" w:rsidRDefault="00BB2CE6" w:rsidP="00BA2EFC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Circadian Rhythms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A87E7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CA1EE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CE859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A83B5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1.2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BADBD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DCF34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51695" w14:textId="10919495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033AF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BAD99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F8512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0.5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0F01C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6C656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3870A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07481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26C06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7296D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1EF34" w14:textId="1D05DD48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B2CE6" w:rsidRPr="006944A0" w14:paraId="4709024C" w14:textId="51427C13" w:rsidTr="00D6001D">
        <w:tc>
          <w:tcPr>
            <w:tcW w:w="0" w:type="auto"/>
            <w:shd w:val="clear" w:color="auto" w:fill="auto"/>
            <w:vAlign w:val="center"/>
          </w:tcPr>
          <w:p w14:paraId="6A37DBFF" w14:textId="77777777" w:rsidR="00BB2CE6" w:rsidRPr="006944A0" w:rsidRDefault="00BB2CE6" w:rsidP="00BA2EFC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Sleep-Wakefulness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FA5C4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75222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694A0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0B9C2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1.2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3163A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3B353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8853E" w14:textId="1302C4C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C4AA7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8CC2C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D9637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89AD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CA769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F5476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833AB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30A2C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A3F47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ECB1A" w14:textId="6F4D0F30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B2CE6" w:rsidRPr="006944A0" w14:paraId="7105FE9E" w14:textId="2CE29B5C" w:rsidTr="00D6001D">
        <w:tc>
          <w:tcPr>
            <w:tcW w:w="0" w:type="auto"/>
            <w:shd w:val="clear" w:color="auto" w:fill="auto"/>
            <w:vAlign w:val="center"/>
          </w:tcPr>
          <w:p w14:paraId="3FA9EF6E" w14:textId="77777777" w:rsidR="00BB2CE6" w:rsidRPr="006944A0" w:rsidRDefault="00BB2CE6" w:rsidP="00BA2EFC">
            <w:pPr>
              <w:pStyle w:val="Geenafstand"/>
              <w:spacing w:line="276" w:lineRule="auto"/>
              <w:rPr>
                <w:rFonts w:eastAsia="Yu Gothic UI Semilight"/>
                <w:b/>
                <w:bCs/>
                <w:sz w:val="22"/>
                <w:lang w:eastAsia="nl-NL"/>
              </w:rPr>
            </w:pPr>
            <w:r w:rsidRPr="006944A0">
              <w:rPr>
                <w:rFonts w:eastAsia="Yu Gothic UI Semilight"/>
                <w:b/>
                <w:bCs/>
                <w:sz w:val="22"/>
                <w:lang w:eastAsia="nl-NL"/>
              </w:rPr>
              <w:t>Negative Valence Systems</w:t>
            </w:r>
          </w:p>
        </w:tc>
        <w:tc>
          <w:tcPr>
            <w:tcW w:w="448" w:type="dxa"/>
            <w:shd w:val="clear" w:color="auto" w:fill="auto"/>
            <w:vAlign w:val="center"/>
          </w:tcPr>
          <w:p w14:paraId="75533649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 w14:paraId="14567ADE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14:paraId="54B4634D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14:paraId="275253D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1C675B44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2" w:type="dxa"/>
            <w:vAlign w:val="center"/>
          </w:tcPr>
          <w:p w14:paraId="3E7B46F4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shd w:val="clear" w:color="auto" w:fill="auto"/>
            <w:vAlign w:val="center"/>
          </w:tcPr>
          <w:p w14:paraId="4424F25B" w14:textId="7C43575B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14:paraId="58725ECE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14:paraId="36ABE532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14:paraId="7B847944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242D1832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3" w:type="dxa"/>
            <w:vAlign w:val="center"/>
          </w:tcPr>
          <w:p w14:paraId="4978AD12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35947617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14:paraId="1B830F13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shd w:val="clear" w:color="auto" w:fill="auto"/>
            <w:vAlign w:val="center"/>
          </w:tcPr>
          <w:p w14:paraId="0DE600A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shd w:val="clear" w:color="auto" w:fill="auto"/>
            <w:vAlign w:val="center"/>
          </w:tcPr>
          <w:p w14:paraId="4BB3DBB6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0C6ED617" w14:textId="64CA8C63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B2CE6" w:rsidRPr="006944A0" w14:paraId="436B0D1A" w14:textId="1317F6A4" w:rsidTr="00D6001D">
        <w:tc>
          <w:tcPr>
            <w:tcW w:w="0" w:type="auto"/>
            <w:shd w:val="clear" w:color="auto" w:fill="auto"/>
            <w:vAlign w:val="center"/>
          </w:tcPr>
          <w:p w14:paraId="0E05E60B" w14:textId="77777777" w:rsidR="00BB2CE6" w:rsidRPr="006944A0" w:rsidRDefault="00BB2CE6" w:rsidP="00BA2EFC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lastRenderedPageBreak/>
              <w:t>Acute Threat “Fear”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6E42E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C6453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16CB0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4.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3800A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8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3F33F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7C1AB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79C38" w14:textId="1A5DD316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0CC23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4329B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6409E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9E536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353F2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8212A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D0F37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D8B59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78B0F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DB398" w14:textId="4E00B52D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B2CE6" w:rsidRPr="006944A0" w14:paraId="0D08BE14" w14:textId="3ABF82AB" w:rsidTr="00D6001D">
        <w:tc>
          <w:tcPr>
            <w:tcW w:w="0" w:type="auto"/>
            <w:shd w:val="clear" w:color="auto" w:fill="auto"/>
            <w:vAlign w:val="center"/>
          </w:tcPr>
          <w:p w14:paraId="7CE27908" w14:textId="77777777" w:rsidR="00BB2CE6" w:rsidRPr="006944A0" w:rsidRDefault="00BB2CE6" w:rsidP="00BA2EFC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Potential Threat “Anxiety”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A18E7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A061A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8BF0D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4.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64AFB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6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789A6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CFF67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898EB" w14:textId="394D8C52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F53A0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7FC50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76513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D65D7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13320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305B9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F85C4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B77E9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3F8F7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4B9A7" w14:textId="610E7AFD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B2CE6" w:rsidRPr="006944A0" w14:paraId="7F04EB01" w14:textId="30532C36" w:rsidTr="00D6001D">
        <w:tc>
          <w:tcPr>
            <w:tcW w:w="0" w:type="auto"/>
            <w:shd w:val="clear" w:color="auto" w:fill="auto"/>
            <w:vAlign w:val="center"/>
          </w:tcPr>
          <w:p w14:paraId="2370B7FF" w14:textId="77777777" w:rsidR="00BB2CE6" w:rsidRPr="006944A0" w:rsidRDefault="00BB2CE6" w:rsidP="00BA2EFC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Sustained Threat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F63FD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BBD26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42549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4.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72A1F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8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7E7D6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EE1B0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5F141" w14:textId="60AEF58C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535D5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F29D0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4.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3C696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6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640E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CB4BF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ED763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995D3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5CDF1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A7989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3E6B7" w14:textId="0A02F4F9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B2CE6" w:rsidRPr="006944A0" w14:paraId="71394F00" w14:textId="3946BED1" w:rsidTr="00D6001D">
        <w:tc>
          <w:tcPr>
            <w:tcW w:w="0" w:type="auto"/>
            <w:shd w:val="clear" w:color="auto" w:fill="auto"/>
            <w:vAlign w:val="center"/>
          </w:tcPr>
          <w:p w14:paraId="7AB886B0" w14:textId="77777777" w:rsidR="00BB2CE6" w:rsidRPr="006944A0" w:rsidRDefault="00BB2CE6" w:rsidP="00BA2EFC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Loss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3FB90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66CE5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C8620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9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259E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1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002C7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EABEC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782E7" w14:textId="5CF4F101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5C65E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7AD95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7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B1820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8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98326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DF5EC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0302E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53F8E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42BB1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CD794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32494" w14:textId="23952E4D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B2CE6" w:rsidRPr="006944A0" w14:paraId="45F52A92" w14:textId="7B6F2BA3" w:rsidTr="00D6001D">
        <w:tc>
          <w:tcPr>
            <w:tcW w:w="0" w:type="auto"/>
            <w:shd w:val="clear" w:color="auto" w:fill="auto"/>
            <w:vAlign w:val="center"/>
          </w:tcPr>
          <w:p w14:paraId="3E989921" w14:textId="77777777" w:rsidR="00BB2CE6" w:rsidRPr="006944A0" w:rsidRDefault="00BB2CE6" w:rsidP="00BA2EFC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Frustrative Nonreward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750A4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D92A0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EBF17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4.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5D3B0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9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6C400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265E0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A35A0" w14:textId="02A6608B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81E41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D895F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BA840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27592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80DDE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8EC52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EC421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7049F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93169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9FF4D" w14:textId="7DC71E08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B2CE6" w:rsidRPr="006944A0" w14:paraId="5149CB8A" w14:textId="15F42D2E" w:rsidTr="00D6001D">
        <w:tc>
          <w:tcPr>
            <w:tcW w:w="0" w:type="auto"/>
            <w:shd w:val="clear" w:color="auto" w:fill="auto"/>
            <w:vAlign w:val="center"/>
          </w:tcPr>
          <w:p w14:paraId="696EF648" w14:textId="77777777" w:rsidR="00BB2CE6" w:rsidRPr="006944A0" w:rsidRDefault="00BB2CE6" w:rsidP="00BA2EFC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The ability to learn from one's own errors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B20CA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5D02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F6226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540EB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84D9E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E8671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65C80" w14:textId="799B10C0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75385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BF7ED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7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30B13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5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CB8C9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3A776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C2252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D966F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0D05A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5F717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5E918" w14:textId="7199677A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B2CE6" w:rsidRPr="006944A0" w14:paraId="4A9E3692" w14:textId="6D7C1E13" w:rsidTr="00D6001D">
        <w:tc>
          <w:tcPr>
            <w:tcW w:w="0" w:type="auto"/>
            <w:shd w:val="clear" w:color="auto" w:fill="auto"/>
            <w:vAlign w:val="center"/>
          </w:tcPr>
          <w:p w14:paraId="171242C7" w14:textId="5AE05028" w:rsidR="00BB2CE6" w:rsidRPr="006944A0" w:rsidRDefault="003824D0" w:rsidP="00BA2EFC">
            <w:pPr>
              <w:pStyle w:val="Geenafstand"/>
              <w:spacing w:line="276" w:lineRule="auto"/>
              <w:rPr>
                <w:rFonts w:eastAsia="Yu Gothic UI Semilight"/>
                <w:b/>
                <w:bCs/>
                <w:sz w:val="22"/>
                <w:lang w:eastAsia="nl-NL"/>
              </w:rPr>
            </w:pPr>
            <w:r w:rsidRPr="006944A0">
              <w:rPr>
                <w:rFonts w:eastAsia="Yu Gothic UI Semilight"/>
                <w:b/>
                <w:bCs/>
                <w:sz w:val="22"/>
                <w:lang w:eastAsia="nl-NL"/>
              </w:rPr>
              <w:t>Positive</w:t>
            </w:r>
            <w:r w:rsidR="00BB2CE6" w:rsidRPr="006944A0">
              <w:rPr>
                <w:rFonts w:eastAsia="Yu Gothic UI Semilight"/>
                <w:b/>
                <w:bCs/>
                <w:sz w:val="22"/>
                <w:lang w:eastAsia="nl-NL"/>
              </w:rPr>
              <w:t xml:space="preserve"> Valence Systems</w:t>
            </w:r>
          </w:p>
        </w:tc>
        <w:tc>
          <w:tcPr>
            <w:tcW w:w="448" w:type="dxa"/>
            <w:shd w:val="clear" w:color="auto" w:fill="auto"/>
            <w:vAlign w:val="center"/>
          </w:tcPr>
          <w:p w14:paraId="3298975F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 w14:paraId="22F3F181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14:paraId="03849B1D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14:paraId="113F5253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4545E2C3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2" w:type="dxa"/>
            <w:vAlign w:val="center"/>
          </w:tcPr>
          <w:p w14:paraId="7F69CE15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shd w:val="clear" w:color="auto" w:fill="auto"/>
            <w:vAlign w:val="center"/>
          </w:tcPr>
          <w:p w14:paraId="25193DEA" w14:textId="0FD87E16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14:paraId="54690323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14:paraId="5BAA3A5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14:paraId="2C8D19A3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3C1D499F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3" w:type="dxa"/>
            <w:vAlign w:val="center"/>
          </w:tcPr>
          <w:p w14:paraId="038A1D5B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6494E0F5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14:paraId="3E86F9FC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shd w:val="clear" w:color="auto" w:fill="auto"/>
            <w:vAlign w:val="center"/>
          </w:tcPr>
          <w:p w14:paraId="5B31105D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shd w:val="clear" w:color="auto" w:fill="auto"/>
            <w:vAlign w:val="center"/>
          </w:tcPr>
          <w:p w14:paraId="044D9522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4D9AAF5F" w14:textId="07452ADD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B2CE6" w:rsidRPr="006944A0" w14:paraId="12417D81" w14:textId="42469BB7" w:rsidTr="00D6001D">
        <w:tc>
          <w:tcPr>
            <w:tcW w:w="0" w:type="auto"/>
            <w:shd w:val="clear" w:color="auto" w:fill="auto"/>
            <w:vAlign w:val="center"/>
          </w:tcPr>
          <w:p w14:paraId="32A068C4" w14:textId="77777777" w:rsidR="00BB2CE6" w:rsidRPr="006944A0" w:rsidRDefault="00BB2CE6" w:rsidP="00BA2EFC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Reward Responsiveness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FE5FE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7235A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42AFC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1BF9E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1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0E17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3C19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6A6F6" w14:textId="1913EF65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01AA3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AAEF0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61137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6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F57A0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C7A0F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36F8F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BA02F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CFFBE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BFF9B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08AE8" w14:textId="2F5EE88F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B2CE6" w:rsidRPr="006944A0" w14:paraId="766BCCC5" w14:textId="406DAE70" w:rsidTr="00D6001D">
        <w:tc>
          <w:tcPr>
            <w:tcW w:w="0" w:type="auto"/>
            <w:shd w:val="clear" w:color="auto" w:fill="auto"/>
            <w:vAlign w:val="center"/>
          </w:tcPr>
          <w:p w14:paraId="75787263" w14:textId="5925F665" w:rsidR="00BB2CE6" w:rsidRPr="006944A0" w:rsidRDefault="00F8366F" w:rsidP="00BA2EFC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</w:t>
            </w:r>
            <w:r w:rsidR="00BB2CE6" w:rsidRPr="006944A0">
              <w:rPr>
                <w:rFonts w:eastAsia="Yu Gothic UI Semilight"/>
                <w:sz w:val="22"/>
                <w:lang w:eastAsia="nl-NL"/>
              </w:rPr>
              <w:t>Reward Anticipatio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9267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58FA7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4CD23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4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E9EE4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1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26F3D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8F6FE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24BE7" w14:textId="52B6BE22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6C777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F0576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1428E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30E63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1862E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56B59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430F7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74255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87F1B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9D574" w14:textId="7F09A024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B2CE6" w:rsidRPr="006944A0" w14:paraId="385C7389" w14:textId="3C0EAA05" w:rsidTr="00D6001D">
        <w:tc>
          <w:tcPr>
            <w:tcW w:w="0" w:type="auto"/>
            <w:shd w:val="clear" w:color="auto" w:fill="auto"/>
            <w:vAlign w:val="center"/>
          </w:tcPr>
          <w:p w14:paraId="209B957C" w14:textId="206A60FA" w:rsidR="00BB2CE6" w:rsidRPr="006944A0" w:rsidRDefault="00F8366F" w:rsidP="00BA2EFC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</w:t>
            </w:r>
            <w:r w:rsidR="00BB2CE6" w:rsidRPr="006944A0">
              <w:rPr>
                <w:rFonts w:eastAsia="Yu Gothic UI Semilight"/>
                <w:sz w:val="22"/>
                <w:lang w:eastAsia="nl-NL"/>
              </w:rPr>
              <w:t>Initial Response to Reward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26987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70B5A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B5515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3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BFB3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1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15F1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3FA19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A0E0F" w14:textId="3818438B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A367B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8EF25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B057B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E0B82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AD11D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50F6B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D3317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DF48A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B1D49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D445B" w14:textId="541132E8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B2CE6" w:rsidRPr="006944A0" w14:paraId="2340A946" w14:textId="415415EC" w:rsidTr="00D6001D">
        <w:tc>
          <w:tcPr>
            <w:tcW w:w="0" w:type="auto"/>
            <w:shd w:val="clear" w:color="auto" w:fill="auto"/>
            <w:vAlign w:val="center"/>
          </w:tcPr>
          <w:p w14:paraId="4DC92B88" w14:textId="2C1719F5" w:rsidR="00BB2CE6" w:rsidRPr="006944A0" w:rsidRDefault="00F8366F" w:rsidP="00BA2EFC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</w:t>
            </w:r>
            <w:r w:rsidR="00BB2CE6" w:rsidRPr="006944A0">
              <w:rPr>
                <w:rFonts w:eastAsia="Yu Gothic UI Semilight"/>
                <w:sz w:val="22"/>
                <w:lang w:eastAsia="nl-NL"/>
              </w:rPr>
              <w:t>Reward Satiatio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7D54D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EBD19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91E8E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60973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2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54EC7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52FCC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C0581" w14:textId="65FE5950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BFE35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3F0A6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3EF63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6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3960F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ED5CF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D37CC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25F8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7B6C1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AD57E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9E7C8" w14:textId="70DF5A79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B2CE6" w:rsidRPr="006944A0" w14:paraId="764084FA" w14:textId="2F9DD6D3" w:rsidTr="00D6001D">
        <w:tc>
          <w:tcPr>
            <w:tcW w:w="0" w:type="auto"/>
            <w:shd w:val="clear" w:color="auto" w:fill="auto"/>
            <w:vAlign w:val="center"/>
          </w:tcPr>
          <w:p w14:paraId="02AAA485" w14:textId="77777777" w:rsidR="00BB2CE6" w:rsidRPr="006944A0" w:rsidRDefault="00BB2CE6" w:rsidP="00BA2EFC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Reward Learning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63DBC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B30B6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897AD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F8E5A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1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50FFA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4128F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2B844" w14:textId="66F787DD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40FB9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-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C1256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836E6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5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EDE3B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2D68F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DD83A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D36B0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7BD1B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E6D02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71718" w14:textId="777D1245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B2CE6" w:rsidRPr="006944A0" w14:paraId="32CB8199" w14:textId="234DE7A3" w:rsidTr="00D6001D">
        <w:tc>
          <w:tcPr>
            <w:tcW w:w="0" w:type="auto"/>
            <w:shd w:val="clear" w:color="auto" w:fill="auto"/>
            <w:vAlign w:val="center"/>
          </w:tcPr>
          <w:p w14:paraId="243A5B4A" w14:textId="0D4B9C41" w:rsidR="00BB2CE6" w:rsidRPr="006944A0" w:rsidRDefault="00F8366F" w:rsidP="00BA2EFC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</w:t>
            </w:r>
            <w:r w:rsidR="00BB2CE6" w:rsidRPr="006944A0">
              <w:rPr>
                <w:rFonts w:eastAsia="Yu Gothic UI Semilight"/>
                <w:sz w:val="22"/>
                <w:lang w:eastAsia="nl-NL"/>
              </w:rPr>
              <w:t>Probabilistic and Reinforcement Learning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CF215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0056A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CA206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0BD4F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2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B6694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2D67A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AFE4D" w14:textId="1FE8D9A8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AB534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64E94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15091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6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CAB7B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D624D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109CE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1D18B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093B2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ED11B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C0B9D" w14:textId="7B38A20A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B2CE6" w:rsidRPr="006944A0" w14:paraId="5D8ADB09" w14:textId="0F16771B" w:rsidTr="00D6001D">
        <w:tc>
          <w:tcPr>
            <w:tcW w:w="0" w:type="auto"/>
            <w:shd w:val="clear" w:color="auto" w:fill="auto"/>
            <w:vAlign w:val="center"/>
          </w:tcPr>
          <w:p w14:paraId="4437A46C" w14:textId="28B631B2" w:rsidR="00BB2CE6" w:rsidRPr="006944A0" w:rsidRDefault="00F8366F" w:rsidP="00BA2EFC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</w:t>
            </w:r>
            <w:r w:rsidR="00BB2CE6" w:rsidRPr="006944A0">
              <w:rPr>
                <w:rFonts w:eastAsia="Yu Gothic UI Semilight"/>
                <w:sz w:val="22"/>
                <w:lang w:eastAsia="nl-NL"/>
              </w:rPr>
              <w:t>Reward Prediction Error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B94E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C61AC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BD1B6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8FEDF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3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67CFE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A09D7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5D6CC" w14:textId="791AD4FE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DFE44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04C5A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DBD6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6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83F21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57F9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CEA6B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A02FC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1379E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F797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3FE07" w14:textId="7468D08C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B2CE6" w:rsidRPr="006944A0" w14:paraId="086FB86C" w14:textId="24954DBA" w:rsidTr="00D6001D">
        <w:tc>
          <w:tcPr>
            <w:tcW w:w="0" w:type="auto"/>
            <w:shd w:val="clear" w:color="auto" w:fill="auto"/>
            <w:vAlign w:val="center"/>
          </w:tcPr>
          <w:p w14:paraId="3301C076" w14:textId="709D4976" w:rsidR="00BB2CE6" w:rsidRPr="006944A0" w:rsidRDefault="00F8366F" w:rsidP="00BA2EFC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</w:t>
            </w:r>
            <w:r w:rsidR="00BB2CE6" w:rsidRPr="006944A0">
              <w:rPr>
                <w:rFonts w:eastAsia="Yu Gothic UI Semilight"/>
                <w:sz w:val="22"/>
                <w:lang w:eastAsia="nl-NL"/>
              </w:rPr>
              <w:t>Habit - PVS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140B0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B8744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101B0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4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A8970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1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778FC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6D60E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93995" w14:textId="2008306F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2E165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DB87B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B29E4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2D62F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D72A4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3A704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B0917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87984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AA5B4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3A3BA" w14:textId="7603DEF6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B2CE6" w:rsidRPr="006944A0" w14:paraId="07421A55" w14:textId="683CD12A" w:rsidTr="00D6001D">
        <w:tc>
          <w:tcPr>
            <w:tcW w:w="0" w:type="auto"/>
            <w:shd w:val="clear" w:color="auto" w:fill="auto"/>
            <w:vAlign w:val="center"/>
          </w:tcPr>
          <w:p w14:paraId="4102B790" w14:textId="77777777" w:rsidR="00BB2CE6" w:rsidRPr="006944A0" w:rsidRDefault="00BB2CE6" w:rsidP="00BA2EFC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Reward Valuatio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8EF39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E245E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5E8A4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AA1C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2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D7D6D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0F62E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19D89" w14:textId="53BEDF14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54991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40D61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20394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7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0073B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FE13E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0F1D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AE202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D27D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E3706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113C0" w14:textId="7193C1D4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B2CE6" w:rsidRPr="006944A0" w14:paraId="3250C699" w14:textId="75CF57E8" w:rsidTr="00D6001D">
        <w:tc>
          <w:tcPr>
            <w:tcW w:w="0" w:type="auto"/>
            <w:shd w:val="clear" w:color="auto" w:fill="auto"/>
            <w:vAlign w:val="center"/>
          </w:tcPr>
          <w:p w14:paraId="0DF8F5B1" w14:textId="5D181EDD" w:rsidR="00BB2CE6" w:rsidRPr="006944A0" w:rsidRDefault="00F8366F" w:rsidP="00BA2EFC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</w:t>
            </w:r>
            <w:r w:rsidR="00BB2CE6" w:rsidRPr="006944A0">
              <w:rPr>
                <w:rFonts w:eastAsia="Yu Gothic UI Semilight"/>
                <w:sz w:val="22"/>
                <w:lang w:eastAsia="nl-NL"/>
              </w:rPr>
              <w:t>Reward (probability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62D5E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72D1D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A93B1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0C531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2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9C51C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E3F06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BBAFB" w14:textId="5A711C79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11A1B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35F5D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E5FA9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6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88706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47A87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D34AE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AD46B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40B94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CE63C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C511A" w14:textId="7401CBCD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B2CE6" w:rsidRPr="006944A0" w14:paraId="3630BF62" w14:textId="0C701104" w:rsidTr="00D6001D">
        <w:tc>
          <w:tcPr>
            <w:tcW w:w="0" w:type="auto"/>
            <w:shd w:val="clear" w:color="auto" w:fill="auto"/>
            <w:vAlign w:val="center"/>
          </w:tcPr>
          <w:p w14:paraId="5FDFB81E" w14:textId="0164ECD0" w:rsidR="00BB2CE6" w:rsidRPr="006944A0" w:rsidRDefault="00F8366F" w:rsidP="00BA2EFC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</w:t>
            </w:r>
            <w:r w:rsidR="00BB2CE6" w:rsidRPr="006944A0">
              <w:rPr>
                <w:rFonts w:eastAsia="Yu Gothic UI Semilight"/>
                <w:sz w:val="22"/>
                <w:lang w:eastAsia="nl-NL"/>
              </w:rPr>
              <w:t>Delay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73D41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59EBC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76E03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42927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3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BA29F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BA227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A855A" w14:textId="7AA4A6B0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AB47F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B4E12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ECB86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6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2BC5A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17ACF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11D0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3A0D6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DFEEB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95AA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96D44" w14:textId="18F971DA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B2CE6" w:rsidRPr="006944A0" w14:paraId="396494FF" w14:textId="15F1A6FE" w:rsidTr="00D6001D">
        <w:tc>
          <w:tcPr>
            <w:tcW w:w="0" w:type="auto"/>
            <w:shd w:val="clear" w:color="auto" w:fill="auto"/>
            <w:vAlign w:val="center"/>
          </w:tcPr>
          <w:p w14:paraId="072AE1A8" w14:textId="17DDA9F4" w:rsidR="00BB2CE6" w:rsidRPr="006944A0" w:rsidRDefault="00F8366F" w:rsidP="00BA2EFC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</w:t>
            </w:r>
            <w:r w:rsidR="00BB2CE6" w:rsidRPr="006944A0">
              <w:rPr>
                <w:rFonts w:eastAsia="Yu Gothic UI Semilight"/>
                <w:sz w:val="22"/>
                <w:lang w:eastAsia="nl-NL"/>
              </w:rPr>
              <w:t>Effort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F8F59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B0E57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2049C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7A8D1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2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43317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D8C82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8D909" w14:textId="02A88185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B2CC0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08C9A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EDB65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6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3774D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DEB3F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688FC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1EEC2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15FB2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0F3A0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01737" w14:textId="4EA7BE5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B2CE6" w:rsidRPr="006944A0" w14:paraId="4778B1B7" w14:textId="02A79AFC" w:rsidTr="00D6001D">
        <w:tc>
          <w:tcPr>
            <w:tcW w:w="0" w:type="auto"/>
            <w:shd w:val="clear" w:color="auto" w:fill="auto"/>
            <w:vAlign w:val="center"/>
          </w:tcPr>
          <w:p w14:paraId="62B4D42D" w14:textId="77777777" w:rsidR="00BB2CE6" w:rsidRPr="006944A0" w:rsidRDefault="00BB2CE6" w:rsidP="00BA2EFC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b/>
                <w:bCs/>
                <w:sz w:val="22"/>
                <w:lang w:eastAsia="nl-NL"/>
              </w:rPr>
              <w:t>Sensorimotor</w:t>
            </w:r>
          </w:p>
        </w:tc>
        <w:tc>
          <w:tcPr>
            <w:tcW w:w="448" w:type="dxa"/>
            <w:shd w:val="clear" w:color="auto" w:fill="auto"/>
            <w:vAlign w:val="center"/>
          </w:tcPr>
          <w:p w14:paraId="4E3C9E82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 w14:paraId="0699CB1B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14:paraId="5511712C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14:paraId="192F7ED3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4E213653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2" w:type="dxa"/>
            <w:vAlign w:val="center"/>
          </w:tcPr>
          <w:p w14:paraId="40C3C241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shd w:val="clear" w:color="auto" w:fill="auto"/>
            <w:vAlign w:val="center"/>
          </w:tcPr>
          <w:p w14:paraId="6B2DE78A" w14:textId="0C840BC2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14:paraId="5B188DB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14:paraId="5801BDF5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14:paraId="55E1525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4020DADA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3" w:type="dxa"/>
            <w:vAlign w:val="center"/>
          </w:tcPr>
          <w:p w14:paraId="1DB77816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2286B7FD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14:paraId="254D3024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shd w:val="clear" w:color="auto" w:fill="auto"/>
            <w:vAlign w:val="center"/>
          </w:tcPr>
          <w:p w14:paraId="1D3C96A5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shd w:val="clear" w:color="auto" w:fill="auto"/>
            <w:vAlign w:val="center"/>
          </w:tcPr>
          <w:p w14:paraId="386BE8F2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72F16EB7" w14:textId="792F114C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B2CE6" w:rsidRPr="006944A0" w14:paraId="56C38369" w14:textId="33315307" w:rsidTr="00D6001D">
        <w:tc>
          <w:tcPr>
            <w:tcW w:w="0" w:type="auto"/>
            <w:shd w:val="clear" w:color="auto" w:fill="auto"/>
            <w:vAlign w:val="center"/>
          </w:tcPr>
          <w:p w14:paraId="7C468F1F" w14:textId="77777777" w:rsidR="00BB2CE6" w:rsidRPr="006944A0" w:rsidRDefault="00BB2CE6" w:rsidP="00BA2EFC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Motor Actions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D89B4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89887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06096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649C3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0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88DA3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77063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E9137" w14:textId="31001AF8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5AD25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026D3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E6A4F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123B4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FBC7E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F15FF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BCAE0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2DB27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E30AD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AF75B" w14:textId="1ED45DD0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B2CE6" w:rsidRPr="006944A0" w14:paraId="4FD4D278" w14:textId="0500204D" w:rsidTr="00D6001D">
        <w:tc>
          <w:tcPr>
            <w:tcW w:w="0" w:type="auto"/>
            <w:shd w:val="clear" w:color="auto" w:fill="auto"/>
            <w:vAlign w:val="center"/>
          </w:tcPr>
          <w:p w14:paraId="259536E0" w14:textId="2DCDA692" w:rsidR="00BB2CE6" w:rsidRPr="006944A0" w:rsidRDefault="00F8366F" w:rsidP="00BA2EFC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</w:t>
            </w:r>
            <w:r w:rsidR="00BB2CE6" w:rsidRPr="006944A0">
              <w:rPr>
                <w:rFonts w:eastAsia="Yu Gothic UI Semilight"/>
                <w:sz w:val="22"/>
                <w:lang w:eastAsia="nl-NL"/>
              </w:rPr>
              <w:t>Action Planning and Selectio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70025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D844D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9574A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67923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2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229F4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7FC9E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04165" w14:textId="5A3F6D11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98BAC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00002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CFAE1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5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185BE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BE548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7C483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AA8C3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90C24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3AFF9" w14:textId="7777777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3CCF6" w14:textId="73EE1797" w:rsidR="00BB2CE6" w:rsidRPr="006944A0" w:rsidRDefault="00BB2CE6" w:rsidP="00BA2EFC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F0F04" w:rsidRPr="006944A0" w14:paraId="6F6A5FA0" w14:textId="6E3AF2E6" w:rsidTr="00D6001D">
        <w:tc>
          <w:tcPr>
            <w:tcW w:w="0" w:type="auto"/>
            <w:shd w:val="clear" w:color="auto" w:fill="auto"/>
            <w:vAlign w:val="center"/>
          </w:tcPr>
          <w:p w14:paraId="329B1698" w14:textId="457C0578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Sensorimotor Dynamics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E864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15EE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398D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B72C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9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F341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07E8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EB44A" w14:textId="3AB31244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77BD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68B7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071E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7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F5EF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7E9A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BE32B" w14:textId="3C644122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  <w:r w:rsidRPr="006944A0">
              <w:rPr>
                <w:rFonts w:ascii="Times" w:hAnsi="Times" w:cs="Times"/>
                <w:sz w:val="22"/>
              </w:rPr>
              <w:t>2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6BC3D" w14:textId="6D238EBD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  <w:r w:rsidRPr="006944A0">
              <w:rPr>
                <w:rFonts w:ascii="Times" w:hAnsi="Times" w:cs="Times"/>
                <w:sz w:val="22"/>
              </w:rPr>
              <w:t>1-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070C6" w14:textId="637D8A66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  <w:r w:rsidRPr="006944A0">
              <w:rPr>
                <w:rFonts w:ascii="Times" w:hAnsi="Times" w:cs="Times"/>
                <w:sz w:val="22"/>
              </w:rPr>
              <w:t>2</w:t>
            </w:r>
            <w:r w:rsidR="00D6001D" w:rsidRPr="006944A0">
              <w:rPr>
                <w:rFonts w:ascii="Times" w:hAnsi="Times" w:cs="Times"/>
                <w:sz w:val="22"/>
              </w:rPr>
              <w:t>.</w:t>
            </w:r>
            <w:r w:rsidRPr="006944A0">
              <w:rPr>
                <w:rFonts w:ascii="Times" w:hAnsi="Times" w:cs="Times"/>
                <w:sz w:val="22"/>
              </w:rPr>
              <w:t>8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340DC" w14:textId="656525A9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  <w:r w:rsidRPr="006944A0">
              <w:rPr>
                <w:rFonts w:ascii="Times" w:hAnsi="Times" w:cs="Times"/>
                <w:sz w:val="22"/>
              </w:rPr>
              <w:t>0</w:t>
            </w:r>
            <w:r w:rsidR="00D6001D" w:rsidRPr="006944A0">
              <w:rPr>
                <w:rFonts w:ascii="Times" w:hAnsi="Times" w:cs="Times"/>
                <w:sz w:val="22"/>
              </w:rPr>
              <w:t>.</w:t>
            </w:r>
            <w:r w:rsidRPr="006944A0">
              <w:rPr>
                <w:rFonts w:ascii="Times" w:hAnsi="Times" w:cs="Times"/>
                <w:sz w:val="22"/>
              </w:rPr>
              <w:t>5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5535E" w14:textId="7D566E56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  <w:r w:rsidRPr="006944A0">
              <w:rPr>
                <w:rFonts w:ascii="Times" w:hAnsi="Times" w:cs="Times"/>
                <w:sz w:val="22"/>
              </w:rPr>
              <w:t>0</w:t>
            </w:r>
          </w:p>
        </w:tc>
      </w:tr>
      <w:tr w:rsidR="00BF0F04" w:rsidRPr="006944A0" w14:paraId="72E2DD1F" w14:textId="23DC3A0E" w:rsidTr="00D6001D">
        <w:tc>
          <w:tcPr>
            <w:tcW w:w="0" w:type="auto"/>
            <w:shd w:val="clear" w:color="auto" w:fill="auto"/>
            <w:vAlign w:val="center"/>
          </w:tcPr>
          <w:p w14:paraId="5EE364AD" w14:textId="41EAA74B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Initiatio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A1BE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CA18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E0F5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E444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1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E5E4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B312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41872" w14:textId="13925031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AA5E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B7C9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869E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9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2A43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C6D5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C8E75" w14:textId="77D3E0A2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  <w:r w:rsidRPr="006944A0">
              <w:rPr>
                <w:rFonts w:ascii="Times" w:hAnsi="Times" w:cs="Times"/>
                <w:sz w:val="22"/>
              </w:rPr>
              <w:t>2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1FA24" w14:textId="165DAFC0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  <w:r w:rsidRPr="006944A0">
              <w:rPr>
                <w:rFonts w:ascii="Times" w:hAnsi="Times" w:cs="Times"/>
                <w:sz w:val="22"/>
              </w:rPr>
              <w:t>1-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6168A" w14:textId="0A65270B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  <w:r w:rsidRPr="006944A0">
              <w:rPr>
                <w:rFonts w:ascii="Times" w:hAnsi="Times" w:cs="Times"/>
                <w:sz w:val="22"/>
              </w:rPr>
              <w:t>3</w:t>
            </w:r>
            <w:r w:rsidR="00D6001D" w:rsidRPr="006944A0">
              <w:rPr>
                <w:rFonts w:ascii="Times" w:hAnsi="Times" w:cs="Times"/>
                <w:sz w:val="22"/>
              </w:rPr>
              <w:t>.</w:t>
            </w:r>
            <w:r w:rsidRPr="006944A0">
              <w:rPr>
                <w:rFonts w:ascii="Times" w:hAnsi="Times" w:cs="Times"/>
                <w:sz w:val="22"/>
              </w:rPr>
              <w:t>3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B6F58" w14:textId="03348B71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  <w:r w:rsidRPr="006944A0">
              <w:rPr>
                <w:rFonts w:ascii="Times" w:hAnsi="Times" w:cs="Times"/>
                <w:sz w:val="22"/>
              </w:rPr>
              <w:t>0</w:t>
            </w:r>
            <w:r w:rsidR="00D6001D" w:rsidRPr="006944A0">
              <w:rPr>
                <w:rFonts w:ascii="Times" w:hAnsi="Times" w:cs="Times"/>
                <w:sz w:val="22"/>
              </w:rPr>
              <w:t>.</w:t>
            </w:r>
            <w:r w:rsidRPr="006944A0">
              <w:rPr>
                <w:rFonts w:ascii="Times" w:hAnsi="Times" w:cs="Times"/>
                <w:sz w:val="22"/>
              </w:rPr>
              <w:t>7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BFD0F" w14:textId="35E93049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  <w:r w:rsidRPr="006944A0">
              <w:rPr>
                <w:rFonts w:ascii="Times" w:hAnsi="Times" w:cs="Times"/>
                <w:sz w:val="22"/>
              </w:rPr>
              <w:t>1</w:t>
            </w:r>
          </w:p>
        </w:tc>
      </w:tr>
      <w:tr w:rsidR="00BF0F04" w:rsidRPr="006944A0" w14:paraId="6D732BEB" w14:textId="2B17F75A" w:rsidTr="00D6001D">
        <w:tc>
          <w:tcPr>
            <w:tcW w:w="0" w:type="auto"/>
            <w:shd w:val="clear" w:color="auto" w:fill="auto"/>
            <w:vAlign w:val="center"/>
          </w:tcPr>
          <w:p w14:paraId="0449D3DE" w14:textId="6220D08B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Executio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1AAD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2CC2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DA3F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9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736D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1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0556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CA31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88B09" w14:textId="0139B5B5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AAA7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A7B0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EE00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8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4A17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FA76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5C43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5CC8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4EAC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FBEE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8F56F" w14:textId="1EEB5A30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F0F04" w:rsidRPr="006944A0" w14:paraId="34987887" w14:textId="286C96F1" w:rsidTr="00D6001D">
        <w:tc>
          <w:tcPr>
            <w:tcW w:w="0" w:type="auto"/>
            <w:shd w:val="clear" w:color="auto" w:fill="auto"/>
            <w:vAlign w:val="center"/>
          </w:tcPr>
          <w:p w14:paraId="7668C077" w14:textId="1FED5EB5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Inhibition and Terminatio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C9D3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887A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7B88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4.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EDDC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8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DC5E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F700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DE40B" w14:textId="00089381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24B8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7F8C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F740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3484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E071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25FA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D991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7AD9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BAC0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75970" w14:textId="43EC030E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F0F04" w:rsidRPr="006944A0" w14:paraId="3824D94A" w14:textId="0E5F1F3E" w:rsidTr="00D6001D">
        <w:tc>
          <w:tcPr>
            <w:tcW w:w="0" w:type="auto"/>
            <w:shd w:val="clear" w:color="auto" w:fill="auto"/>
            <w:vAlign w:val="center"/>
          </w:tcPr>
          <w:p w14:paraId="58549760" w14:textId="77777777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Agency and Ownership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030E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06DB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D41D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2EE6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FD7F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C2ED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C87E0" w14:textId="3F4A7D0D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58D3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7661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4B53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984B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B5AB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44D2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0211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14B7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9CAB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E432B" w14:textId="5143ACDC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F0F04" w:rsidRPr="006944A0" w14:paraId="4073DB57" w14:textId="59A3CAEC" w:rsidTr="00D6001D">
        <w:tc>
          <w:tcPr>
            <w:tcW w:w="0" w:type="auto"/>
            <w:shd w:val="clear" w:color="auto" w:fill="auto"/>
            <w:vAlign w:val="center"/>
          </w:tcPr>
          <w:p w14:paraId="78B0B4EF" w14:textId="77777777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Habit – Sensorimotor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A38D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3B8C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4328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.8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38AD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0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2F2A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4B0C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33374" w14:textId="138CF2A0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9B3B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F833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.7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A914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7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3392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0EB1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7770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EC8D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BFD3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E967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C94C6" w14:textId="76D35D58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F0F04" w:rsidRPr="006944A0" w14:paraId="737C70C6" w14:textId="26D4765A" w:rsidTr="00D6001D">
        <w:tc>
          <w:tcPr>
            <w:tcW w:w="0" w:type="auto"/>
            <w:shd w:val="clear" w:color="auto" w:fill="auto"/>
            <w:vAlign w:val="center"/>
          </w:tcPr>
          <w:p w14:paraId="37B27A76" w14:textId="77777777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Innate Motor Patterns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0E33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AD4B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E0D8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.6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9A04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1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5978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D420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325E7" w14:textId="633E9529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2058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AFA7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85D3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CA54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4436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AF4A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7840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0DB9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4B13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D2F71" w14:textId="1C9EA7B3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F0F04" w:rsidRPr="006944A0" w14:paraId="3A45C849" w14:textId="3DA1C63C" w:rsidTr="00D6001D">
        <w:tc>
          <w:tcPr>
            <w:tcW w:w="0" w:type="auto"/>
            <w:shd w:val="clear" w:color="auto" w:fill="auto"/>
            <w:vAlign w:val="center"/>
          </w:tcPr>
          <w:p w14:paraId="07FF44C2" w14:textId="77777777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Sensorimotor integration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D7E7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8CF8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F42E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6098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8850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DB56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4BA49" w14:textId="130BC5BE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B3A5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A01C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432B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8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BAD5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912C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17C9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6483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DFE4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1243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ED0E1" w14:textId="420EFC12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F0F04" w:rsidRPr="006944A0" w14:paraId="4B054014" w14:textId="3EDFFC7D" w:rsidTr="00D6001D">
        <w:tc>
          <w:tcPr>
            <w:tcW w:w="0" w:type="auto"/>
            <w:shd w:val="clear" w:color="auto" w:fill="auto"/>
            <w:vAlign w:val="center"/>
          </w:tcPr>
          <w:p w14:paraId="22215EA8" w14:textId="77777777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b/>
                <w:bCs/>
                <w:sz w:val="22"/>
                <w:lang w:eastAsia="nl-NL"/>
              </w:rPr>
            </w:pPr>
            <w:r w:rsidRPr="006944A0">
              <w:rPr>
                <w:rFonts w:eastAsia="Yu Gothic UI Semilight"/>
                <w:b/>
                <w:bCs/>
                <w:sz w:val="22"/>
                <w:lang w:eastAsia="nl-NL"/>
              </w:rPr>
              <w:t>Social Processes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9071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279D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9F23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E2D8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47B9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12A2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52B03" w14:textId="34153724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FFAE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9C15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B1AB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DD9B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5EE2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D732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69E9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EEC6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F4A3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61C75" w14:textId="370728D3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F0F04" w:rsidRPr="006944A0" w14:paraId="32C9FB11" w14:textId="63DE8533" w:rsidTr="00D6001D">
        <w:tc>
          <w:tcPr>
            <w:tcW w:w="0" w:type="auto"/>
            <w:shd w:val="clear" w:color="auto" w:fill="auto"/>
            <w:vAlign w:val="center"/>
          </w:tcPr>
          <w:p w14:paraId="237824DF" w14:textId="77777777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lastRenderedPageBreak/>
              <w:t>Affiliation and Attachment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B3E2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D22E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100F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9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EBFA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8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C0F5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FA85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44422" w14:textId="3AEC1934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69E8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D44A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7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0058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8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FCDE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2D87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755A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E9EC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DCC0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7ED1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8E76B" w14:textId="3FFFC985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F0F04" w:rsidRPr="006944A0" w14:paraId="6DC20976" w14:textId="6CC2D14E" w:rsidTr="00D6001D">
        <w:tc>
          <w:tcPr>
            <w:tcW w:w="0" w:type="auto"/>
            <w:shd w:val="clear" w:color="auto" w:fill="auto"/>
            <w:vAlign w:val="center"/>
          </w:tcPr>
          <w:p w14:paraId="09B19C36" w14:textId="77777777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Social Communicatio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27FB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A368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A583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4.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7364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9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95A9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1791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64BAC" w14:textId="383A2A9C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1CB0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647D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4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013A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6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F894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EE88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C390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45FD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C971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D0FB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48A96" w14:textId="757EB9E8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F0F04" w:rsidRPr="006944A0" w14:paraId="1980772B" w14:textId="42A549AD" w:rsidTr="00D6001D">
        <w:tc>
          <w:tcPr>
            <w:tcW w:w="0" w:type="auto"/>
            <w:shd w:val="clear" w:color="auto" w:fill="auto"/>
            <w:vAlign w:val="center"/>
          </w:tcPr>
          <w:p w14:paraId="47F1D533" w14:textId="7057030B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Reception of Facial Communicatio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CDD9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CEDE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0664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4.3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183A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6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42B7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1FFC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3EB2B" w14:textId="440E4536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184E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5235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9464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ACA5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4851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2D3E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7BA6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7D75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C119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839A1" w14:textId="4E31C3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F0F04" w:rsidRPr="006944A0" w14:paraId="659F3E86" w14:textId="0897AFC8" w:rsidTr="00D6001D">
        <w:tc>
          <w:tcPr>
            <w:tcW w:w="0" w:type="auto"/>
            <w:shd w:val="clear" w:color="auto" w:fill="auto"/>
            <w:vAlign w:val="center"/>
          </w:tcPr>
          <w:p w14:paraId="70687C1E" w14:textId="551CAD2A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Production of Facial Communicatio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E806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0289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2CFF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2560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0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C50E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CF7D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92EB3" w14:textId="003D98D6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14F1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-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3D27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5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DE00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5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8E46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EFE0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2F2E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C9A6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B194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5D92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F3A69" w14:textId="44ABE5E3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F0F04" w:rsidRPr="006944A0" w14:paraId="62ECFAD3" w14:textId="1AB0B52C" w:rsidTr="00D6001D">
        <w:tc>
          <w:tcPr>
            <w:tcW w:w="0" w:type="auto"/>
            <w:shd w:val="clear" w:color="auto" w:fill="auto"/>
            <w:vAlign w:val="center"/>
          </w:tcPr>
          <w:p w14:paraId="292E853B" w14:textId="482BFAF3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Reception of Non-Facial Communicatio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9E72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577E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4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6476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4.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E8D9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5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9C84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3FC1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4DBAE" w14:textId="305C2854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C74A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4AD2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2CDD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00AD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7832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0779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7D92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39BF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24B6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32976" w14:textId="5D9808D4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F0F04" w:rsidRPr="006944A0" w14:paraId="3415EE4D" w14:textId="47FA4A7D" w:rsidTr="00D6001D">
        <w:tc>
          <w:tcPr>
            <w:tcW w:w="0" w:type="auto"/>
            <w:shd w:val="clear" w:color="auto" w:fill="auto"/>
            <w:vAlign w:val="center"/>
          </w:tcPr>
          <w:p w14:paraId="385F6252" w14:textId="5A471C2F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Production of Non-Facial Communicatio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BAC5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E990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1C08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4590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0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94FA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369D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13372" w14:textId="146B4644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F99B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8101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F093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6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082C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7433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B242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686F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5992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1A06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88735" w14:textId="54F3E1B8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F0F04" w:rsidRPr="006944A0" w14:paraId="0CA026E6" w14:textId="2A37E861" w:rsidTr="00D6001D">
        <w:tc>
          <w:tcPr>
            <w:tcW w:w="0" w:type="auto"/>
            <w:shd w:val="clear" w:color="auto" w:fill="auto"/>
            <w:vAlign w:val="center"/>
          </w:tcPr>
          <w:p w14:paraId="4863C9ED" w14:textId="77777777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Perception and Understanding of Self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66DA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9705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891A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4.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9774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7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1F26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8BE9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D2CD0" w14:textId="50B0D784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D07C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FF31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DDA7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25BF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33F0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4F08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CBC8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9F53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20FB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A88D6" w14:textId="47632F1D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F0F04" w:rsidRPr="006944A0" w14:paraId="4A381A26" w14:textId="03C04B0B" w:rsidTr="00D6001D">
        <w:tc>
          <w:tcPr>
            <w:tcW w:w="0" w:type="auto"/>
            <w:shd w:val="clear" w:color="auto" w:fill="auto"/>
            <w:vAlign w:val="center"/>
          </w:tcPr>
          <w:p w14:paraId="7700F030" w14:textId="75112418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Agency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B48D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62D0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B60E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9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1709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0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7F45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194A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59802" w14:textId="20C48651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54C8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4F18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22A1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4DB9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F017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913D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A18F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D504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E116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B9B8C" w14:textId="1A7177D6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F0F04" w:rsidRPr="006944A0" w14:paraId="6F7D0668" w14:textId="6F5B0653" w:rsidTr="00D6001D">
        <w:tc>
          <w:tcPr>
            <w:tcW w:w="0" w:type="auto"/>
            <w:shd w:val="clear" w:color="auto" w:fill="auto"/>
            <w:vAlign w:val="center"/>
          </w:tcPr>
          <w:p w14:paraId="655000CA" w14:textId="2DA29193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Self-knowledge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B2F2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DE3D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A405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7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31B0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1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1AC9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04E4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637A0" w14:textId="7090086E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0E61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8E37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7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A381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7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6ECF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8F0D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B846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239C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F7E8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4F45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E8E67" w14:textId="6ECF8E09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F0F04" w:rsidRPr="006944A0" w14:paraId="37E3BAF4" w14:textId="5379AD5B" w:rsidTr="00D6001D">
        <w:tc>
          <w:tcPr>
            <w:tcW w:w="0" w:type="auto"/>
            <w:shd w:val="clear" w:color="auto" w:fill="auto"/>
            <w:vAlign w:val="center"/>
          </w:tcPr>
          <w:p w14:paraId="2A6BC5B5" w14:textId="77777777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Perception and Understanding of Others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C896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FBCF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0F7F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4.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5AD5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9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726E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E4BA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BB539" w14:textId="00E816C6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40E9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1A51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7D14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3795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D80B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1121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04CE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240F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3D6F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C4EC7" w14:textId="560E0FB5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F0F04" w:rsidRPr="006944A0" w14:paraId="7E6AD5B9" w14:textId="53671683" w:rsidTr="00D6001D">
        <w:tc>
          <w:tcPr>
            <w:tcW w:w="0" w:type="auto"/>
            <w:shd w:val="clear" w:color="auto" w:fill="auto"/>
            <w:vAlign w:val="center"/>
          </w:tcPr>
          <w:p w14:paraId="3687F822" w14:textId="50B77AC2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Animacy Perceptio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713D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19AC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C163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6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E20B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1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9DE4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9AEE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2174C" w14:textId="3968EF1B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4AAF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F458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8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A512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5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86FE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4E40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BF51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687C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423B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A89A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780EC" w14:textId="4F49BBC2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F0F04" w:rsidRPr="006944A0" w14:paraId="6FFE7523" w14:textId="4A79B5B3" w:rsidTr="00D6001D">
        <w:tc>
          <w:tcPr>
            <w:tcW w:w="0" w:type="auto"/>
            <w:shd w:val="clear" w:color="auto" w:fill="auto"/>
            <w:vAlign w:val="center"/>
          </w:tcPr>
          <w:p w14:paraId="6396195C" w14:textId="29ED53D2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Action Perceptio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7C1B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EE3B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2CEB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4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0A67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0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EB30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14F6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76CFC" w14:textId="4DA7DACA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CDE2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4745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0CB9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FDF8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D34F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4EF0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27B1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A01B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1B9A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C774F" w14:textId="183ECC38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F0F04" w:rsidRPr="006944A0" w14:paraId="0CBAE297" w14:textId="3CB9DF07" w:rsidTr="00D6001D">
        <w:tc>
          <w:tcPr>
            <w:tcW w:w="0" w:type="auto"/>
            <w:shd w:val="clear" w:color="auto" w:fill="auto"/>
            <w:vAlign w:val="center"/>
          </w:tcPr>
          <w:p w14:paraId="0FE0A3AC" w14:textId="72B4AB99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Understanding Mental States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3BCF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48A5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C4A8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4.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400D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7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15C9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17A4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941C8" w14:textId="6AD0CC7B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D48F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5AF4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23EC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F98E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8FA1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E5D7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5027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C4D5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0191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DD467" w14:textId="0DFD1205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F0F04" w:rsidRPr="006944A0" w14:paraId="2918AC04" w14:textId="44BA4A7C" w:rsidTr="00D6001D">
        <w:tc>
          <w:tcPr>
            <w:tcW w:w="0" w:type="auto"/>
            <w:shd w:val="clear" w:color="auto" w:fill="auto"/>
            <w:vAlign w:val="center"/>
          </w:tcPr>
          <w:p w14:paraId="7893858E" w14:textId="77777777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Ability to correctly understand the authenticity of others emotions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79C7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A28B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8EA1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A617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A8AB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43C4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78E6D" w14:textId="55FBD4EC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FDB8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630A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4.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613C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4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14BD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B6DE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50DD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1BF5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711B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FD63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8536F" w14:textId="5E9E4A76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F0F04" w:rsidRPr="006944A0" w14:paraId="77D57D73" w14:textId="5535A1BD" w:rsidTr="00D6001D">
        <w:tc>
          <w:tcPr>
            <w:tcW w:w="0" w:type="auto"/>
            <w:shd w:val="clear" w:color="auto" w:fill="auto"/>
            <w:vAlign w:val="center"/>
          </w:tcPr>
          <w:p w14:paraId="328BCE8D" w14:textId="77777777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Ability to understand absurdities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FBA6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00B8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7977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A33A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D5B5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9934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55326" w14:textId="3E2826E9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3A40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8AED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7F8B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9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E894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9A1E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617DB" w14:textId="4550CA8F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  <w:r w:rsidRPr="006944A0">
              <w:rPr>
                <w:rFonts w:ascii="Times" w:hAnsi="Times" w:cs="Times"/>
                <w:sz w:val="22"/>
              </w:rPr>
              <w:t>2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DF1B8" w14:textId="4777BC4C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  <w:r w:rsidRPr="006944A0">
              <w:rPr>
                <w:rFonts w:ascii="Times" w:hAnsi="Times" w:cs="Times"/>
                <w:sz w:val="22"/>
              </w:rPr>
              <w:t>2-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EEC6C" w14:textId="5A81FBBB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  <w:r w:rsidRPr="006944A0">
              <w:rPr>
                <w:rFonts w:ascii="Times" w:hAnsi="Times" w:cs="Times"/>
                <w:sz w:val="22"/>
              </w:rPr>
              <w:t>3</w:t>
            </w:r>
            <w:r w:rsidR="00D6001D" w:rsidRPr="006944A0">
              <w:rPr>
                <w:rFonts w:ascii="Times" w:hAnsi="Times" w:cs="Times"/>
                <w:sz w:val="22"/>
              </w:rPr>
              <w:t>.</w:t>
            </w:r>
            <w:r w:rsidRPr="006944A0">
              <w:rPr>
                <w:rFonts w:ascii="Times" w:hAnsi="Times" w:cs="Times"/>
                <w:sz w:val="22"/>
              </w:rPr>
              <w:t>1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0B723" w14:textId="5809F61D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  <w:r w:rsidRPr="006944A0">
              <w:rPr>
                <w:rFonts w:ascii="Times" w:hAnsi="Times" w:cs="Times"/>
                <w:sz w:val="22"/>
              </w:rPr>
              <w:t>0</w:t>
            </w:r>
            <w:r w:rsidR="00D6001D" w:rsidRPr="006944A0">
              <w:rPr>
                <w:rFonts w:ascii="Times" w:hAnsi="Times" w:cs="Times"/>
                <w:sz w:val="22"/>
              </w:rPr>
              <w:t>.</w:t>
            </w:r>
            <w:r w:rsidRPr="006944A0">
              <w:rPr>
                <w:rFonts w:ascii="Times" w:hAnsi="Times" w:cs="Times"/>
                <w:sz w:val="22"/>
              </w:rPr>
              <w:t>6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AB664" w14:textId="5048BEA1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  <w:r w:rsidRPr="006944A0">
              <w:rPr>
                <w:rFonts w:ascii="Times" w:hAnsi="Times" w:cs="Times"/>
                <w:sz w:val="22"/>
              </w:rPr>
              <w:t>0</w:t>
            </w:r>
          </w:p>
        </w:tc>
      </w:tr>
      <w:tr w:rsidR="00BF0F04" w:rsidRPr="006944A0" w14:paraId="26AA2FFB" w14:textId="3583CEEE" w:rsidTr="00D6001D">
        <w:tc>
          <w:tcPr>
            <w:tcW w:w="0" w:type="auto"/>
            <w:shd w:val="clear" w:color="auto" w:fill="auto"/>
            <w:vAlign w:val="center"/>
          </w:tcPr>
          <w:p w14:paraId="543A8D00" w14:textId="77777777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Emotional contagion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02C5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0E7C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9B58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516B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63AA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8A90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6263D" w14:textId="5E450F4B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5C3C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3BBE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C38E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8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FC16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2602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EA75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63D7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028E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D6A9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64792" w14:textId="721E93A0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F0F04" w:rsidRPr="006944A0" w14:paraId="62C29AF8" w14:textId="32146DFA" w:rsidTr="0061415C">
        <w:tc>
          <w:tcPr>
            <w:tcW w:w="0" w:type="auto"/>
            <w:shd w:val="clear" w:color="auto" w:fill="auto"/>
            <w:vAlign w:val="center"/>
          </w:tcPr>
          <w:p w14:paraId="69FF7B2F" w14:textId="77777777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Moral reasoning*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25B37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62733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EB959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D5D48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47651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vAlign w:val="center"/>
          </w:tcPr>
          <w:p w14:paraId="1BDE0AF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FDC43F" w14:textId="3C296A41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3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5E9B3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74C62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87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E36D3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97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E27C2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3" w:type="dxa"/>
            <w:tcBorders>
              <w:top w:val="nil"/>
              <w:left w:val="nil"/>
              <w:right w:val="nil"/>
            </w:tcBorders>
            <w:vAlign w:val="center"/>
          </w:tcPr>
          <w:p w14:paraId="3E7109E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9506D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33EA2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AAACA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AECF1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CBE3AA" w14:textId="7B2E68A2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  <w:tr w:rsidR="00BF0F04" w:rsidRPr="006944A0" w14:paraId="3284F213" w14:textId="2CE9D46A" w:rsidTr="0061415C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C00704" w14:textId="77777777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Sympathy*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DA060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25679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42F8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9F0FF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33BDE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77580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0A6DAA" w14:textId="305881C6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1DE58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FC476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6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4C644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8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AFEF8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939BC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CBA02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CC761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DB8D2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C3C6F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86B050" w14:textId="064AD32A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ascii="Times" w:hAnsi="Times" w:cs="Times"/>
                <w:sz w:val="22"/>
              </w:rPr>
            </w:pPr>
          </w:p>
        </w:tc>
      </w:tr>
    </w:tbl>
    <w:p w14:paraId="56F4890F" w14:textId="4C603B25" w:rsidR="008D342F" w:rsidRPr="006944A0" w:rsidRDefault="0017688A" w:rsidP="00B72E3E">
      <w:pPr>
        <w:spacing w:line="276" w:lineRule="auto"/>
        <w:rPr>
          <w:rFonts w:ascii="Times" w:hAnsi="Times" w:cs="Times"/>
          <w:sz w:val="22"/>
        </w:rPr>
      </w:pPr>
      <w:r w:rsidRPr="006944A0">
        <w:rPr>
          <w:rFonts w:ascii="Times" w:hAnsi="Times" w:cs="Times"/>
          <w:i/>
          <w:iCs/>
          <w:sz w:val="22"/>
        </w:rPr>
        <w:t>Note.</w:t>
      </w:r>
      <w:r w:rsidRPr="006944A0">
        <w:rPr>
          <w:rFonts w:ascii="Times" w:hAnsi="Times" w:cs="Times"/>
          <w:sz w:val="22"/>
        </w:rPr>
        <w:t xml:space="preserve"> Rating ranges from 1 = not important, 2 = slightly important, 3 = moderately important, 4 = very important, to 5 = essential; IQR = interquartile range; n = Number of panel members rating the </w:t>
      </w:r>
      <w:r w:rsidR="0061415C" w:rsidRPr="006944A0">
        <w:rPr>
          <w:rFonts w:ascii="Times" w:hAnsi="Times" w:cs="Times"/>
          <w:sz w:val="22"/>
        </w:rPr>
        <w:t>construct</w:t>
      </w:r>
      <w:r w:rsidRPr="006944A0">
        <w:rPr>
          <w:rFonts w:ascii="Times" w:hAnsi="Times" w:cs="Times"/>
          <w:sz w:val="22"/>
        </w:rPr>
        <w:t xml:space="preserve"> in question. As panel member only rated the subconstructs in case they rated the main construct as ≥ 3, the subconstructs were not rated by all panel members.</w:t>
      </w:r>
      <w:r w:rsidRPr="006944A0">
        <w:rPr>
          <w:rFonts w:ascii="Times" w:hAnsi="Times" w:cs="Times"/>
          <w:sz w:val="22"/>
        </w:rPr>
        <w:br/>
        <w:t>* These constructs are not part of the RDoC, but were suggested as additions in round 1.</w:t>
      </w:r>
    </w:p>
    <w:sectPr w:rsidR="008D342F" w:rsidRPr="006944A0" w:rsidSect="00164F8B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type w:val="continuous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34BA2B" w14:textId="77777777" w:rsidR="00291AD0" w:rsidRPr="006944A0" w:rsidRDefault="00291AD0" w:rsidP="00117666">
      <w:pPr>
        <w:spacing w:after="0"/>
      </w:pPr>
      <w:r w:rsidRPr="006944A0">
        <w:separator/>
      </w:r>
    </w:p>
  </w:endnote>
  <w:endnote w:type="continuationSeparator" w:id="0">
    <w:p w14:paraId="6ADDB3CF" w14:textId="77777777" w:rsidR="00291AD0" w:rsidRPr="006944A0" w:rsidRDefault="00291AD0" w:rsidP="00117666">
      <w:pPr>
        <w:spacing w:after="0"/>
      </w:pPr>
      <w:r w:rsidRPr="006944A0">
        <w:continuationSeparator/>
      </w:r>
    </w:p>
  </w:endnote>
  <w:endnote w:type="continuationNotice" w:id="1">
    <w:p w14:paraId="24BA610C" w14:textId="77777777" w:rsidR="00291AD0" w:rsidRPr="006944A0" w:rsidRDefault="00291AD0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UI Semilight"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0377C0D5" w:rsidR="00686C9D" w:rsidRPr="006944A0" w:rsidRDefault="00C52A7B">
    <w:pPr>
      <w:pStyle w:val="Voettekst"/>
      <w:rPr>
        <w:color w:val="C00000"/>
        <w:szCs w:val="24"/>
      </w:rPr>
    </w:pPr>
    <w:r w:rsidRPr="00022367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5F100E1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kstvak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6944A0" w:rsidRDefault="00C52A7B">
                          <w:pPr>
                            <w:pStyle w:val="Voettekst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6944A0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6944A0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944A0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B706CE"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6944A0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kstvak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77777777" w:rsidR="00686C9D" w:rsidRPr="006944A0" w:rsidRDefault="00C52A7B">
                    <w:pPr>
                      <w:pStyle w:val="Voettekst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6944A0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6944A0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6944A0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B706CE"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6944A0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686C9D" w:rsidRPr="006944A0" w:rsidRDefault="00C52A7B">
    <w:pPr>
      <w:pStyle w:val="Voettekst"/>
      <w:rPr>
        <w:b/>
        <w:sz w:val="20"/>
        <w:szCs w:val="24"/>
      </w:rPr>
    </w:pPr>
    <w:r w:rsidRPr="00C231D3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kstvak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6944A0" w:rsidRDefault="00C52A7B">
                          <w:pPr>
                            <w:pStyle w:val="Voettekst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6944A0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6944A0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944A0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B706CE"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6944A0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kstvak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4C0BEFB" w14:textId="77777777" w:rsidR="00686C9D" w:rsidRPr="006944A0" w:rsidRDefault="00C52A7B">
                    <w:pPr>
                      <w:pStyle w:val="Voettekst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6944A0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6944A0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6944A0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B706CE"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6944A0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2C193A" w14:textId="77777777" w:rsidR="0069440A" w:rsidRDefault="0069440A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E9FE39" w14:textId="77777777" w:rsidR="00291AD0" w:rsidRPr="006944A0" w:rsidRDefault="00291AD0" w:rsidP="00117666">
      <w:pPr>
        <w:spacing w:after="0"/>
      </w:pPr>
      <w:r w:rsidRPr="006944A0">
        <w:separator/>
      </w:r>
    </w:p>
  </w:footnote>
  <w:footnote w:type="continuationSeparator" w:id="0">
    <w:p w14:paraId="21905373" w14:textId="77777777" w:rsidR="00291AD0" w:rsidRPr="006944A0" w:rsidRDefault="00291AD0" w:rsidP="00117666">
      <w:pPr>
        <w:spacing w:after="0"/>
      </w:pPr>
      <w:r w:rsidRPr="006944A0">
        <w:continuationSeparator/>
      </w:r>
    </w:p>
  </w:footnote>
  <w:footnote w:type="continuationNotice" w:id="1">
    <w:p w14:paraId="3B7008A1" w14:textId="77777777" w:rsidR="00291AD0" w:rsidRPr="006944A0" w:rsidRDefault="00291AD0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A56E27" w14:textId="0D0FFFC6" w:rsidR="0069440A" w:rsidRDefault="0069440A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3E35DC" w14:textId="39D40D7F" w:rsidR="0069440A" w:rsidRDefault="0069440A">
    <w:pPr>
      <w:pStyle w:val="Ko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EE0B1C0" w:rsidR="00686C9D" w:rsidRPr="006944A0" w:rsidRDefault="005A1D84" w:rsidP="00A53000">
    <w:pPr>
      <w:pStyle w:val="Koptekst"/>
    </w:pPr>
    <w:r w:rsidRPr="00022367">
      <w:rPr>
        <w:noProof/>
        <w:color w:val="A6A6A6" w:themeColor="background1" w:themeShade="A6"/>
        <w:lang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971108849" name="Afbeelding 97110884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6944A0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D1190"/>
    <w:multiLevelType w:val="hybridMultilevel"/>
    <w:tmpl w:val="62640A9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F04CC5"/>
    <w:multiLevelType w:val="hybridMultilevel"/>
    <w:tmpl w:val="BC405AE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FB68BD"/>
    <w:multiLevelType w:val="hybridMultilevel"/>
    <w:tmpl w:val="CE345E3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4052F17"/>
    <w:multiLevelType w:val="hybridMultilevel"/>
    <w:tmpl w:val="A412EB98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CB15B7F"/>
    <w:multiLevelType w:val="hybridMultilevel"/>
    <w:tmpl w:val="CC08D4F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AE54B2C"/>
    <w:multiLevelType w:val="hybridMultilevel"/>
    <w:tmpl w:val="37423CF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1181B8E"/>
    <w:multiLevelType w:val="hybridMultilevel"/>
    <w:tmpl w:val="A39CFEEA"/>
    <w:lvl w:ilvl="0" w:tplc="0E728D12">
      <w:start w:val="1"/>
      <w:numFmt w:val="bullet"/>
      <w:lvlText w:val=""/>
      <w:lvlJc w:val="left"/>
      <w:pPr>
        <w:ind w:left="840" w:hanging="360"/>
      </w:pPr>
      <w:rPr>
        <w:rFonts w:ascii="Symbol" w:hAnsi="Symbol"/>
      </w:rPr>
    </w:lvl>
    <w:lvl w:ilvl="1" w:tplc="83E68FBA">
      <w:start w:val="1"/>
      <w:numFmt w:val="bullet"/>
      <w:lvlText w:val=""/>
      <w:lvlJc w:val="left"/>
      <w:pPr>
        <w:ind w:left="840" w:hanging="360"/>
      </w:pPr>
      <w:rPr>
        <w:rFonts w:ascii="Symbol" w:hAnsi="Symbol"/>
      </w:rPr>
    </w:lvl>
    <w:lvl w:ilvl="2" w:tplc="3ED4D216">
      <w:start w:val="1"/>
      <w:numFmt w:val="bullet"/>
      <w:lvlText w:val=""/>
      <w:lvlJc w:val="left"/>
      <w:pPr>
        <w:ind w:left="840" w:hanging="360"/>
      </w:pPr>
      <w:rPr>
        <w:rFonts w:ascii="Symbol" w:hAnsi="Symbol"/>
      </w:rPr>
    </w:lvl>
    <w:lvl w:ilvl="3" w:tplc="444A5C8A">
      <w:start w:val="1"/>
      <w:numFmt w:val="bullet"/>
      <w:lvlText w:val=""/>
      <w:lvlJc w:val="left"/>
      <w:pPr>
        <w:ind w:left="840" w:hanging="360"/>
      </w:pPr>
      <w:rPr>
        <w:rFonts w:ascii="Symbol" w:hAnsi="Symbol"/>
      </w:rPr>
    </w:lvl>
    <w:lvl w:ilvl="4" w:tplc="AF62B4CA">
      <w:start w:val="1"/>
      <w:numFmt w:val="bullet"/>
      <w:lvlText w:val=""/>
      <w:lvlJc w:val="left"/>
      <w:pPr>
        <w:ind w:left="840" w:hanging="360"/>
      </w:pPr>
      <w:rPr>
        <w:rFonts w:ascii="Symbol" w:hAnsi="Symbol"/>
      </w:rPr>
    </w:lvl>
    <w:lvl w:ilvl="5" w:tplc="3E8CF7BA">
      <w:start w:val="1"/>
      <w:numFmt w:val="bullet"/>
      <w:lvlText w:val=""/>
      <w:lvlJc w:val="left"/>
      <w:pPr>
        <w:ind w:left="840" w:hanging="360"/>
      </w:pPr>
      <w:rPr>
        <w:rFonts w:ascii="Symbol" w:hAnsi="Symbol"/>
      </w:rPr>
    </w:lvl>
    <w:lvl w:ilvl="6" w:tplc="601EC5B2">
      <w:start w:val="1"/>
      <w:numFmt w:val="bullet"/>
      <w:lvlText w:val=""/>
      <w:lvlJc w:val="left"/>
      <w:pPr>
        <w:ind w:left="840" w:hanging="360"/>
      </w:pPr>
      <w:rPr>
        <w:rFonts w:ascii="Symbol" w:hAnsi="Symbol"/>
      </w:rPr>
    </w:lvl>
    <w:lvl w:ilvl="7" w:tplc="B838E13A">
      <w:start w:val="1"/>
      <w:numFmt w:val="bullet"/>
      <w:lvlText w:val=""/>
      <w:lvlJc w:val="left"/>
      <w:pPr>
        <w:ind w:left="840" w:hanging="360"/>
      </w:pPr>
      <w:rPr>
        <w:rFonts w:ascii="Symbol" w:hAnsi="Symbol"/>
      </w:rPr>
    </w:lvl>
    <w:lvl w:ilvl="8" w:tplc="F69EAC7A">
      <w:start w:val="1"/>
      <w:numFmt w:val="bullet"/>
      <w:lvlText w:val=""/>
      <w:lvlJc w:val="left"/>
      <w:pPr>
        <w:ind w:left="840" w:hanging="360"/>
      </w:pPr>
      <w:rPr>
        <w:rFonts w:ascii="Symbol" w:hAnsi="Symbol"/>
      </w:rPr>
    </w:lvl>
  </w:abstractNum>
  <w:abstractNum w:abstractNumId="9" w15:restartNumberingAfterBreak="0">
    <w:nsid w:val="33310BE6"/>
    <w:multiLevelType w:val="hybridMultilevel"/>
    <w:tmpl w:val="6540CD4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5DF5FD5"/>
    <w:multiLevelType w:val="hybridMultilevel"/>
    <w:tmpl w:val="1E4CAE36"/>
    <w:lvl w:ilvl="0" w:tplc="B218C78E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0B2049"/>
    <w:multiLevelType w:val="hybridMultilevel"/>
    <w:tmpl w:val="902C586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4AF027E"/>
    <w:multiLevelType w:val="hybridMultilevel"/>
    <w:tmpl w:val="ACF84D0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5DC271D"/>
    <w:multiLevelType w:val="hybridMultilevel"/>
    <w:tmpl w:val="789682E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7701D0D"/>
    <w:multiLevelType w:val="hybridMultilevel"/>
    <w:tmpl w:val="45DC893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11B788E"/>
    <w:multiLevelType w:val="hybridMultilevel"/>
    <w:tmpl w:val="7562AA0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3FA0512"/>
    <w:multiLevelType w:val="hybridMultilevel"/>
    <w:tmpl w:val="BB2633D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8082D26"/>
    <w:multiLevelType w:val="hybridMultilevel"/>
    <w:tmpl w:val="6EE607E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44966812">
    <w:abstractNumId w:val="6"/>
  </w:num>
  <w:num w:numId="2" w16cid:durableId="2002923295">
    <w:abstractNumId w:val="5"/>
    <w:lvlOverride w:ilvl="0">
      <w:lvl w:ilvl="0">
        <w:start w:val="1"/>
        <w:numFmt w:val="decimal"/>
        <w:pStyle w:val="Kop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Kop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Kop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Kop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Kop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490292411">
    <w:abstractNumId w:val="5"/>
  </w:num>
  <w:num w:numId="4" w16cid:durableId="1016806523">
    <w:abstractNumId w:val="8"/>
  </w:num>
  <w:num w:numId="5" w16cid:durableId="854811178">
    <w:abstractNumId w:val="9"/>
  </w:num>
  <w:num w:numId="6" w16cid:durableId="2042590289">
    <w:abstractNumId w:val="7"/>
  </w:num>
  <w:num w:numId="7" w16cid:durableId="1712337365">
    <w:abstractNumId w:val="17"/>
  </w:num>
  <w:num w:numId="8" w16cid:durableId="983781081">
    <w:abstractNumId w:val="4"/>
  </w:num>
  <w:num w:numId="9" w16cid:durableId="844514997">
    <w:abstractNumId w:val="14"/>
  </w:num>
  <w:num w:numId="10" w16cid:durableId="412093371">
    <w:abstractNumId w:val="11"/>
  </w:num>
  <w:num w:numId="11" w16cid:durableId="883324916">
    <w:abstractNumId w:val="1"/>
  </w:num>
  <w:num w:numId="12" w16cid:durableId="710809931">
    <w:abstractNumId w:val="2"/>
  </w:num>
  <w:num w:numId="13" w16cid:durableId="1964341522">
    <w:abstractNumId w:val="16"/>
  </w:num>
  <w:num w:numId="14" w16cid:durableId="242418165">
    <w:abstractNumId w:val="13"/>
  </w:num>
  <w:num w:numId="15" w16cid:durableId="553277065">
    <w:abstractNumId w:val="0"/>
  </w:num>
  <w:num w:numId="16" w16cid:durableId="1548253570">
    <w:abstractNumId w:val="12"/>
  </w:num>
  <w:num w:numId="17" w16cid:durableId="892810062">
    <w:abstractNumId w:val="15"/>
  </w:num>
  <w:num w:numId="18" w16cid:durableId="1899314413">
    <w:abstractNumId w:val="3"/>
  </w:num>
  <w:num w:numId="19" w16cid:durableId="704410853">
    <w:abstractNumId w:val="10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00C19"/>
    <w:rsid w:val="00001BA5"/>
    <w:rsid w:val="000023BC"/>
    <w:rsid w:val="000036F8"/>
    <w:rsid w:val="00003B30"/>
    <w:rsid w:val="0000495E"/>
    <w:rsid w:val="00004B2F"/>
    <w:rsid w:val="00005143"/>
    <w:rsid w:val="000055C0"/>
    <w:rsid w:val="00006229"/>
    <w:rsid w:val="000068B6"/>
    <w:rsid w:val="00006B11"/>
    <w:rsid w:val="000150EF"/>
    <w:rsid w:val="000157FD"/>
    <w:rsid w:val="00015D7B"/>
    <w:rsid w:val="00021442"/>
    <w:rsid w:val="00021BF6"/>
    <w:rsid w:val="00021D4C"/>
    <w:rsid w:val="00022367"/>
    <w:rsid w:val="0002273A"/>
    <w:rsid w:val="00023817"/>
    <w:rsid w:val="00024C1B"/>
    <w:rsid w:val="00027C48"/>
    <w:rsid w:val="00030B88"/>
    <w:rsid w:val="00034304"/>
    <w:rsid w:val="000348A4"/>
    <w:rsid w:val="00035434"/>
    <w:rsid w:val="000360C4"/>
    <w:rsid w:val="0003687A"/>
    <w:rsid w:val="000368A9"/>
    <w:rsid w:val="00036D0B"/>
    <w:rsid w:val="00041213"/>
    <w:rsid w:val="00043804"/>
    <w:rsid w:val="0004562E"/>
    <w:rsid w:val="00045678"/>
    <w:rsid w:val="000458E4"/>
    <w:rsid w:val="00047FCE"/>
    <w:rsid w:val="00052AA3"/>
    <w:rsid w:val="00055F45"/>
    <w:rsid w:val="0005789E"/>
    <w:rsid w:val="00060D7B"/>
    <w:rsid w:val="000611F5"/>
    <w:rsid w:val="00062DD2"/>
    <w:rsid w:val="00063D84"/>
    <w:rsid w:val="00064151"/>
    <w:rsid w:val="00064552"/>
    <w:rsid w:val="00064564"/>
    <w:rsid w:val="000662DC"/>
    <w:rsid w:val="0006636D"/>
    <w:rsid w:val="00067D1B"/>
    <w:rsid w:val="00070058"/>
    <w:rsid w:val="0007121C"/>
    <w:rsid w:val="000716FC"/>
    <w:rsid w:val="00072B7F"/>
    <w:rsid w:val="00076F5A"/>
    <w:rsid w:val="00077D53"/>
    <w:rsid w:val="00081394"/>
    <w:rsid w:val="00082316"/>
    <w:rsid w:val="00085696"/>
    <w:rsid w:val="00085976"/>
    <w:rsid w:val="000863DE"/>
    <w:rsid w:val="00087F70"/>
    <w:rsid w:val="000910F6"/>
    <w:rsid w:val="00093247"/>
    <w:rsid w:val="000951FC"/>
    <w:rsid w:val="000956B6"/>
    <w:rsid w:val="00096388"/>
    <w:rsid w:val="000970A0"/>
    <w:rsid w:val="000A433F"/>
    <w:rsid w:val="000A562C"/>
    <w:rsid w:val="000A62A7"/>
    <w:rsid w:val="000A7033"/>
    <w:rsid w:val="000B24EA"/>
    <w:rsid w:val="000B34BD"/>
    <w:rsid w:val="000B3B5D"/>
    <w:rsid w:val="000B4BA2"/>
    <w:rsid w:val="000B4E99"/>
    <w:rsid w:val="000C12BB"/>
    <w:rsid w:val="000C283B"/>
    <w:rsid w:val="000C29AE"/>
    <w:rsid w:val="000C4F95"/>
    <w:rsid w:val="000C5E70"/>
    <w:rsid w:val="000C5FE6"/>
    <w:rsid w:val="000C644F"/>
    <w:rsid w:val="000C7875"/>
    <w:rsid w:val="000C7E2A"/>
    <w:rsid w:val="000D0C98"/>
    <w:rsid w:val="000D1C25"/>
    <w:rsid w:val="000D2919"/>
    <w:rsid w:val="000D2E02"/>
    <w:rsid w:val="000D3418"/>
    <w:rsid w:val="000D4006"/>
    <w:rsid w:val="000D49E3"/>
    <w:rsid w:val="000D6981"/>
    <w:rsid w:val="000D73DD"/>
    <w:rsid w:val="000D7C31"/>
    <w:rsid w:val="000D7E4A"/>
    <w:rsid w:val="000E006C"/>
    <w:rsid w:val="000E4150"/>
    <w:rsid w:val="000E5727"/>
    <w:rsid w:val="000F0CF6"/>
    <w:rsid w:val="000F4CFB"/>
    <w:rsid w:val="000F54C9"/>
    <w:rsid w:val="000F557B"/>
    <w:rsid w:val="000F56EF"/>
    <w:rsid w:val="000F6275"/>
    <w:rsid w:val="000F65AA"/>
    <w:rsid w:val="000F7402"/>
    <w:rsid w:val="00101090"/>
    <w:rsid w:val="00104AE1"/>
    <w:rsid w:val="00104D36"/>
    <w:rsid w:val="00106D5F"/>
    <w:rsid w:val="001107D3"/>
    <w:rsid w:val="00111AE5"/>
    <w:rsid w:val="0011268D"/>
    <w:rsid w:val="00113FDF"/>
    <w:rsid w:val="00117666"/>
    <w:rsid w:val="001200CA"/>
    <w:rsid w:val="001223A7"/>
    <w:rsid w:val="00124B1E"/>
    <w:rsid w:val="00133D37"/>
    <w:rsid w:val="00134256"/>
    <w:rsid w:val="00135C9A"/>
    <w:rsid w:val="00136B0C"/>
    <w:rsid w:val="00136E11"/>
    <w:rsid w:val="001403CF"/>
    <w:rsid w:val="00140557"/>
    <w:rsid w:val="001416F2"/>
    <w:rsid w:val="00143270"/>
    <w:rsid w:val="00145882"/>
    <w:rsid w:val="00146647"/>
    <w:rsid w:val="0014677F"/>
    <w:rsid w:val="00147395"/>
    <w:rsid w:val="00147853"/>
    <w:rsid w:val="00152161"/>
    <w:rsid w:val="001527D1"/>
    <w:rsid w:val="00153398"/>
    <w:rsid w:val="00154439"/>
    <w:rsid w:val="001552C9"/>
    <w:rsid w:val="00155992"/>
    <w:rsid w:val="001569D5"/>
    <w:rsid w:val="00156AB1"/>
    <w:rsid w:val="001579A6"/>
    <w:rsid w:val="00160576"/>
    <w:rsid w:val="001609CF"/>
    <w:rsid w:val="00163FB5"/>
    <w:rsid w:val="00164F8B"/>
    <w:rsid w:val="0016616A"/>
    <w:rsid w:val="0017030C"/>
    <w:rsid w:val="00171023"/>
    <w:rsid w:val="00172F14"/>
    <w:rsid w:val="0017341D"/>
    <w:rsid w:val="00175792"/>
    <w:rsid w:val="0017688A"/>
    <w:rsid w:val="00176CE3"/>
    <w:rsid w:val="00177CF9"/>
    <w:rsid w:val="00177D84"/>
    <w:rsid w:val="00177F24"/>
    <w:rsid w:val="0018352D"/>
    <w:rsid w:val="00183A4A"/>
    <w:rsid w:val="00183ED1"/>
    <w:rsid w:val="00184495"/>
    <w:rsid w:val="001859BD"/>
    <w:rsid w:val="00191374"/>
    <w:rsid w:val="001924FB"/>
    <w:rsid w:val="00192B80"/>
    <w:rsid w:val="0019494A"/>
    <w:rsid w:val="001951A7"/>
    <w:rsid w:val="00195217"/>
    <w:rsid w:val="001964E9"/>
    <w:rsid w:val="001964EF"/>
    <w:rsid w:val="0019653B"/>
    <w:rsid w:val="00197FE1"/>
    <w:rsid w:val="001A0E2D"/>
    <w:rsid w:val="001A310F"/>
    <w:rsid w:val="001A31FA"/>
    <w:rsid w:val="001A44E4"/>
    <w:rsid w:val="001A4797"/>
    <w:rsid w:val="001A5B54"/>
    <w:rsid w:val="001A6B6B"/>
    <w:rsid w:val="001A6E69"/>
    <w:rsid w:val="001A7464"/>
    <w:rsid w:val="001B1142"/>
    <w:rsid w:val="001B1A2C"/>
    <w:rsid w:val="001B32FE"/>
    <w:rsid w:val="001C22F3"/>
    <w:rsid w:val="001C2C8A"/>
    <w:rsid w:val="001C2CED"/>
    <w:rsid w:val="001C56C4"/>
    <w:rsid w:val="001C6313"/>
    <w:rsid w:val="001C6F27"/>
    <w:rsid w:val="001C74FD"/>
    <w:rsid w:val="001D0EDB"/>
    <w:rsid w:val="001D3F8D"/>
    <w:rsid w:val="001D5650"/>
    <w:rsid w:val="001D5BE2"/>
    <w:rsid w:val="001D5C23"/>
    <w:rsid w:val="001D5C71"/>
    <w:rsid w:val="001D6849"/>
    <w:rsid w:val="001E09C9"/>
    <w:rsid w:val="001E0B5A"/>
    <w:rsid w:val="001E44C7"/>
    <w:rsid w:val="001E4646"/>
    <w:rsid w:val="001E4F08"/>
    <w:rsid w:val="001E512A"/>
    <w:rsid w:val="001E5340"/>
    <w:rsid w:val="001E630B"/>
    <w:rsid w:val="001E6A76"/>
    <w:rsid w:val="001E6FF7"/>
    <w:rsid w:val="001F1614"/>
    <w:rsid w:val="001F1F49"/>
    <w:rsid w:val="001F2326"/>
    <w:rsid w:val="001F3B95"/>
    <w:rsid w:val="001F4C07"/>
    <w:rsid w:val="001F53A5"/>
    <w:rsid w:val="001F58DF"/>
    <w:rsid w:val="001F6252"/>
    <w:rsid w:val="0020489B"/>
    <w:rsid w:val="00205EA2"/>
    <w:rsid w:val="00206322"/>
    <w:rsid w:val="002104BB"/>
    <w:rsid w:val="002149DD"/>
    <w:rsid w:val="00217BA1"/>
    <w:rsid w:val="00220872"/>
    <w:rsid w:val="00220AEA"/>
    <w:rsid w:val="002228E1"/>
    <w:rsid w:val="002236E0"/>
    <w:rsid w:val="00224190"/>
    <w:rsid w:val="0022680B"/>
    <w:rsid w:val="00226954"/>
    <w:rsid w:val="0023171E"/>
    <w:rsid w:val="0023426E"/>
    <w:rsid w:val="0023509C"/>
    <w:rsid w:val="002361A1"/>
    <w:rsid w:val="002368CB"/>
    <w:rsid w:val="00236AB1"/>
    <w:rsid w:val="00237CA0"/>
    <w:rsid w:val="00241CA8"/>
    <w:rsid w:val="0024358B"/>
    <w:rsid w:val="00246E71"/>
    <w:rsid w:val="00250769"/>
    <w:rsid w:val="00250BD7"/>
    <w:rsid w:val="00254A5B"/>
    <w:rsid w:val="00254CD0"/>
    <w:rsid w:val="00261582"/>
    <w:rsid w:val="002629A3"/>
    <w:rsid w:val="00264492"/>
    <w:rsid w:val="002650BF"/>
    <w:rsid w:val="00265660"/>
    <w:rsid w:val="00265EB0"/>
    <w:rsid w:val="002674DB"/>
    <w:rsid w:val="002677A0"/>
    <w:rsid w:val="00267BD9"/>
    <w:rsid w:val="00267BE7"/>
    <w:rsid w:val="00267D18"/>
    <w:rsid w:val="0027080A"/>
    <w:rsid w:val="0027172C"/>
    <w:rsid w:val="00271E40"/>
    <w:rsid w:val="002733E5"/>
    <w:rsid w:val="00273550"/>
    <w:rsid w:val="002775C0"/>
    <w:rsid w:val="0028055D"/>
    <w:rsid w:val="00280D27"/>
    <w:rsid w:val="002816CB"/>
    <w:rsid w:val="002837AE"/>
    <w:rsid w:val="0028599E"/>
    <w:rsid w:val="002868E2"/>
    <w:rsid w:val="002869C3"/>
    <w:rsid w:val="00287742"/>
    <w:rsid w:val="00290ABE"/>
    <w:rsid w:val="00291AD0"/>
    <w:rsid w:val="00291DD5"/>
    <w:rsid w:val="002922AB"/>
    <w:rsid w:val="00292D91"/>
    <w:rsid w:val="002936E4"/>
    <w:rsid w:val="00296B88"/>
    <w:rsid w:val="002A12CA"/>
    <w:rsid w:val="002A228E"/>
    <w:rsid w:val="002A260D"/>
    <w:rsid w:val="002A38DF"/>
    <w:rsid w:val="002A3935"/>
    <w:rsid w:val="002A510F"/>
    <w:rsid w:val="002B0DF2"/>
    <w:rsid w:val="002B2641"/>
    <w:rsid w:val="002B2C26"/>
    <w:rsid w:val="002B3718"/>
    <w:rsid w:val="002B37F3"/>
    <w:rsid w:val="002B3F76"/>
    <w:rsid w:val="002B6C88"/>
    <w:rsid w:val="002B79D2"/>
    <w:rsid w:val="002C00A3"/>
    <w:rsid w:val="002C11BF"/>
    <w:rsid w:val="002C144E"/>
    <w:rsid w:val="002C1DB7"/>
    <w:rsid w:val="002C1FFD"/>
    <w:rsid w:val="002C279D"/>
    <w:rsid w:val="002C411A"/>
    <w:rsid w:val="002C5D8E"/>
    <w:rsid w:val="002C5EDF"/>
    <w:rsid w:val="002C74CA"/>
    <w:rsid w:val="002D009F"/>
    <w:rsid w:val="002D12EA"/>
    <w:rsid w:val="002D22F2"/>
    <w:rsid w:val="002D3F62"/>
    <w:rsid w:val="002D5198"/>
    <w:rsid w:val="002D5B57"/>
    <w:rsid w:val="002D5BD1"/>
    <w:rsid w:val="002D5D6B"/>
    <w:rsid w:val="002D68B4"/>
    <w:rsid w:val="002E3BEB"/>
    <w:rsid w:val="002E483A"/>
    <w:rsid w:val="002E4D1F"/>
    <w:rsid w:val="002E6E37"/>
    <w:rsid w:val="002F660C"/>
    <w:rsid w:val="002F687D"/>
    <w:rsid w:val="002F6B02"/>
    <w:rsid w:val="002F6FF5"/>
    <w:rsid w:val="002F744D"/>
    <w:rsid w:val="002F77C2"/>
    <w:rsid w:val="003010B6"/>
    <w:rsid w:val="003023CB"/>
    <w:rsid w:val="00302487"/>
    <w:rsid w:val="003033DC"/>
    <w:rsid w:val="00303DE6"/>
    <w:rsid w:val="00303EC8"/>
    <w:rsid w:val="0030421C"/>
    <w:rsid w:val="00304308"/>
    <w:rsid w:val="00304856"/>
    <w:rsid w:val="00304B41"/>
    <w:rsid w:val="0030694C"/>
    <w:rsid w:val="00310124"/>
    <w:rsid w:val="0031033B"/>
    <w:rsid w:val="00310A21"/>
    <w:rsid w:val="00310C98"/>
    <w:rsid w:val="003120EC"/>
    <w:rsid w:val="0031525D"/>
    <w:rsid w:val="003169EE"/>
    <w:rsid w:val="003172E5"/>
    <w:rsid w:val="00320BED"/>
    <w:rsid w:val="0032128E"/>
    <w:rsid w:val="00322071"/>
    <w:rsid w:val="00322306"/>
    <w:rsid w:val="003229DB"/>
    <w:rsid w:val="00323CB2"/>
    <w:rsid w:val="00325084"/>
    <w:rsid w:val="00326A02"/>
    <w:rsid w:val="0033043E"/>
    <w:rsid w:val="00330F05"/>
    <w:rsid w:val="00331478"/>
    <w:rsid w:val="00331499"/>
    <w:rsid w:val="003325B9"/>
    <w:rsid w:val="003331F4"/>
    <w:rsid w:val="00334548"/>
    <w:rsid w:val="003347EF"/>
    <w:rsid w:val="003356E5"/>
    <w:rsid w:val="003375D0"/>
    <w:rsid w:val="0034009C"/>
    <w:rsid w:val="0034469F"/>
    <w:rsid w:val="00344875"/>
    <w:rsid w:val="00344BE8"/>
    <w:rsid w:val="003477A9"/>
    <w:rsid w:val="00351DF7"/>
    <w:rsid w:val="0035303F"/>
    <w:rsid w:val="003539E6"/>
    <w:rsid w:val="003544FB"/>
    <w:rsid w:val="00360117"/>
    <w:rsid w:val="003605F6"/>
    <w:rsid w:val="00362ABD"/>
    <w:rsid w:val="00362DBA"/>
    <w:rsid w:val="0036488C"/>
    <w:rsid w:val="00365D63"/>
    <w:rsid w:val="00366B40"/>
    <w:rsid w:val="0036702A"/>
    <w:rsid w:val="0036793B"/>
    <w:rsid w:val="00367A7C"/>
    <w:rsid w:val="003716A6"/>
    <w:rsid w:val="00372682"/>
    <w:rsid w:val="00374319"/>
    <w:rsid w:val="00374AE2"/>
    <w:rsid w:val="00375D16"/>
    <w:rsid w:val="003765F9"/>
    <w:rsid w:val="00376CC5"/>
    <w:rsid w:val="00376F50"/>
    <w:rsid w:val="0037713F"/>
    <w:rsid w:val="0038034F"/>
    <w:rsid w:val="0038121C"/>
    <w:rsid w:val="00381608"/>
    <w:rsid w:val="003824D0"/>
    <w:rsid w:val="00382F64"/>
    <w:rsid w:val="00384C56"/>
    <w:rsid w:val="0038558D"/>
    <w:rsid w:val="0038640C"/>
    <w:rsid w:val="00390617"/>
    <w:rsid w:val="00392C14"/>
    <w:rsid w:val="00393B1A"/>
    <w:rsid w:val="003952EA"/>
    <w:rsid w:val="00395C34"/>
    <w:rsid w:val="0039693B"/>
    <w:rsid w:val="003A10F2"/>
    <w:rsid w:val="003A1560"/>
    <w:rsid w:val="003A2643"/>
    <w:rsid w:val="003A4146"/>
    <w:rsid w:val="003A4281"/>
    <w:rsid w:val="003A7C36"/>
    <w:rsid w:val="003B0A8C"/>
    <w:rsid w:val="003B1572"/>
    <w:rsid w:val="003B3427"/>
    <w:rsid w:val="003B3C40"/>
    <w:rsid w:val="003B4BB4"/>
    <w:rsid w:val="003B65ED"/>
    <w:rsid w:val="003C01B7"/>
    <w:rsid w:val="003C0488"/>
    <w:rsid w:val="003C0979"/>
    <w:rsid w:val="003C0B91"/>
    <w:rsid w:val="003C1CD3"/>
    <w:rsid w:val="003C2332"/>
    <w:rsid w:val="003C2CC6"/>
    <w:rsid w:val="003C2DA8"/>
    <w:rsid w:val="003C2EAB"/>
    <w:rsid w:val="003C2F3D"/>
    <w:rsid w:val="003C405C"/>
    <w:rsid w:val="003C41E2"/>
    <w:rsid w:val="003C4441"/>
    <w:rsid w:val="003C6CAD"/>
    <w:rsid w:val="003D2F2D"/>
    <w:rsid w:val="003D3E76"/>
    <w:rsid w:val="003D484E"/>
    <w:rsid w:val="003D5391"/>
    <w:rsid w:val="003D71A3"/>
    <w:rsid w:val="003D72A5"/>
    <w:rsid w:val="003D7D9F"/>
    <w:rsid w:val="003E1B7D"/>
    <w:rsid w:val="003E3294"/>
    <w:rsid w:val="003E40F6"/>
    <w:rsid w:val="003E478B"/>
    <w:rsid w:val="003E50E1"/>
    <w:rsid w:val="003E5AB4"/>
    <w:rsid w:val="003E680E"/>
    <w:rsid w:val="003E7A81"/>
    <w:rsid w:val="003E7B4F"/>
    <w:rsid w:val="003F2FBF"/>
    <w:rsid w:val="003F374B"/>
    <w:rsid w:val="003F448C"/>
    <w:rsid w:val="003F53BF"/>
    <w:rsid w:val="003F5EF0"/>
    <w:rsid w:val="003F63DE"/>
    <w:rsid w:val="003F7575"/>
    <w:rsid w:val="00401590"/>
    <w:rsid w:val="00401E02"/>
    <w:rsid w:val="0040309E"/>
    <w:rsid w:val="00403389"/>
    <w:rsid w:val="004037FC"/>
    <w:rsid w:val="00405F3E"/>
    <w:rsid w:val="00407A25"/>
    <w:rsid w:val="0041108E"/>
    <w:rsid w:val="0041109F"/>
    <w:rsid w:val="0041526D"/>
    <w:rsid w:val="004168C7"/>
    <w:rsid w:val="00417FCB"/>
    <w:rsid w:val="00420D4E"/>
    <w:rsid w:val="00421A36"/>
    <w:rsid w:val="00423B3E"/>
    <w:rsid w:val="00424C2A"/>
    <w:rsid w:val="00426EF5"/>
    <w:rsid w:val="004307BE"/>
    <w:rsid w:val="00433CD9"/>
    <w:rsid w:val="004352F0"/>
    <w:rsid w:val="004356B2"/>
    <w:rsid w:val="00436724"/>
    <w:rsid w:val="00440792"/>
    <w:rsid w:val="00440A6C"/>
    <w:rsid w:val="00440F5C"/>
    <w:rsid w:val="00442B35"/>
    <w:rsid w:val="00442BC7"/>
    <w:rsid w:val="00442E82"/>
    <w:rsid w:val="004431F1"/>
    <w:rsid w:val="00444F3A"/>
    <w:rsid w:val="0044590A"/>
    <w:rsid w:val="00445DC6"/>
    <w:rsid w:val="00446E4C"/>
    <w:rsid w:val="00450135"/>
    <w:rsid w:val="00450C37"/>
    <w:rsid w:val="00450E9C"/>
    <w:rsid w:val="00451DFC"/>
    <w:rsid w:val="004541B9"/>
    <w:rsid w:val="004547DA"/>
    <w:rsid w:val="00457976"/>
    <w:rsid w:val="00460CAD"/>
    <w:rsid w:val="00461468"/>
    <w:rsid w:val="004618ED"/>
    <w:rsid w:val="00461B28"/>
    <w:rsid w:val="0046264A"/>
    <w:rsid w:val="00462FAA"/>
    <w:rsid w:val="004634D0"/>
    <w:rsid w:val="00463E3D"/>
    <w:rsid w:val="004645AE"/>
    <w:rsid w:val="0046587C"/>
    <w:rsid w:val="00471C95"/>
    <w:rsid w:val="004720A3"/>
    <w:rsid w:val="004725AC"/>
    <w:rsid w:val="004749AB"/>
    <w:rsid w:val="004762FF"/>
    <w:rsid w:val="004779CE"/>
    <w:rsid w:val="00480428"/>
    <w:rsid w:val="004815C1"/>
    <w:rsid w:val="00481655"/>
    <w:rsid w:val="00481B7A"/>
    <w:rsid w:val="0048333E"/>
    <w:rsid w:val="004843F0"/>
    <w:rsid w:val="00484F05"/>
    <w:rsid w:val="00485C08"/>
    <w:rsid w:val="00485D86"/>
    <w:rsid w:val="00491406"/>
    <w:rsid w:val="00493648"/>
    <w:rsid w:val="004939C3"/>
    <w:rsid w:val="004977E0"/>
    <w:rsid w:val="004A058B"/>
    <w:rsid w:val="004A2263"/>
    <w:rsid w:val="004A2A1F"/>
    <w:rsid w:val="004A2ED4"/>
    <w:rsid w:val="004A4BB8"/>
    <w:rsid w:val="004B192E"/>
    <w:rsid w:val="004B1CE7"/>
    <w:rsid w:val="004B20CE"/>
    <w:rsid w:val="004B5A49"/>
    <w:rsid w:val="004B63EA"/>
    <w:rsid w:val="004B72EE"/>
    <w:rsid w:val="004B74F5"/>
    <w:rsid w:val="004B77CE"/>
    <w:rsid w:val="004B7D67"/>
    <w:rsid w:val="004C12B9"/>
    <w:rsid w:val="004C1748"/>
    <w:rsid w:val="004C2D27"/>
    <w:rsid w:val="004C325A"/>
    <w:rsid w:val="004C6CA5"/>
    <w:rsid w:val="004C7443"/>
    <w:rsid w:val="004C7C6D"/>
    <w:rsid w:val="004D18E6"/>
    <w:rsid w:val="004D3E33"/>
    <w:rsid w:val="004D5400"/>
    <w:rsid w:val="004D597E"/>
    <w:rsid w:val="004D6E7D"/>
    <w:rsid w:val="004D7F50"/>
    <w:rsid w:val="004E0533"/>
    <w:rsid w:val="004E152C"/>
    <w:rsid w:val="004E1898"/>
    <w:rsid w:val="004E2925"/>
    <w:rsid w:val="004E39D1"/>
    <w:rsid w:val="004E4300"/>
    <w:rsid w:val="004E4879"/>
    <w:rsid w:val="004E6C7E"/>
    <w:rsid w:val="004E7A8B"/>
    <w:rsid w:val="004F0FD2"/>
    <w:rsid w:val="004F113A"/>
    <w:rsid w:val="004F165A"/>
    <w:rsid w:val="004F1DD1"/>
    <w:rsid w:val="004F2641"/>
    <w:rsid w:val="004F301B"/>
    <w:rsid w:val="004F5A92"/>
    <w:rsid w:val="004F6C56"/>
    <w:rsid w:val="00500AF6"/>
    <w:rsid w:val="00501BB6"/>
    <w:rsid w:val="00501DCA"/>
    <w:rsid w:val="00505D73"/>
    <w:rsid w:val="00510770"/>
    <w:rsid w:val="00511346"/>
    <w:rsid w:val="005128BA"/>
    <w:rsid w:val="005177B8"/>
    <w:rsid w:val="0052252B"/>
    <w:rsid w:val="00523E16"/>
    <w:rsid w:val="005250F2"/>
    <w:rsid w:val="00525940"/>
    <w:rsid w:val="00527813"/>
    <w:rsid w:val="0053030E"/>
    <w:rsid w:val="00535242"/>
    <w:rsid w:val="0053594F"/>
    <w:rsid w:val="00535EAE"/>
    <w:rsid w:val="00536EFC"/>
    <w:rsid w:val="00537310"/>
    <w:rsid w:val="00540AF3"/>
    <w:rsid w:val="00541187"/>
    <w:rsid w:val="0054335B"/>
    <w:rsid w:val="005433A9"/>
    <w:rsid w:val="005436C1"/>
    <w:rsid w:val="00544376"/>
    <w:rsid w:val="005463B9"/>
    <w:rsid w:val="005478B7"/>
    <w:rsid w:val="00547EF8"/>
    <w:rsid w:val="00550E30"/>
    <w:rsid w:val="00551217"/>
    <w:rsid w:val="00551F19"/>
    <w:rsid w:val="00551FF0"/>
    <w:rsid w:val="005524F6"/>
    <w:rsid w:val="00554CA3"/>
    <w:rsid w:val="0055584E"/>
    <w:rsid w:val="00556642"/>
    <w:rsid w:val="00560442"/>
    <w:rsid w:val="0056252D"/>
    <w:rsid w:val="00566D9D"/>
    <w:rsid w:val="00570C29"/>
    <w:rsid w:val="00573D1E"/>
    <w:rsid w:val="00576AA6"/>
    <w:rsid w:val="0057757C"/>
    <w:rsid w:val="00581148"/>
    <w:rsid w:val="00582138"/>
    <w:rsid w:val="0058242C"/>
    <w:rsid w:val="005834E2"/>
    <w:rsid w:val="00584AFE"/>
    <w:rsid w:val="00585149"/>
    <w:rsid w:val="00585BBD"/>
    <w:rsid w:val="00587435"/>
    <w:rsid w:val="00587877"/>
    <w:rsid w:val="0059135B"/>
    <w:rsid w:val="00592980"/>
    <w:rsid w:val="00592F15"/>
    <w:rsid w:val="00594508"/>
    <w:rsid w:val="005953F3"/>
    <w:rsid w:val="00596246"/>
    <w:rsid w:val="005A0CE8"/>
    <w:rsid w:val="005A1D84"/>
    <w:rsid w:val="005A3FCD"/>
    <w:rsid w:val="005A5CED"/>
    <w:rsid w:val="005A70EA"/>
    <w:rsid w:val="005B0646"/>
    <w:rsid w:val="005B0AE8"/>
    <w:rsid w:val="005B1504"/>
    <w:rsid w:val="005B2790"/>
    <w:rsid w:val="005B2870"/>
    <w:rsid w:val="005B3948"/>
    <w:rsid w:val="005B55E1"/>
    <w:rsid w:val="005B5894"/>
    <w:rsid w:val="005B71F6"/>
    <w:rsid w:val="005B72C5"/>
    <w:rsid w:val="005C3963"/>
    <w:rsid w:val="005C4165"/>
    <w:rsid w:val="005C4CD4"/>
    <w:rsid w:val="005C558C"/>
    <w:rsid w:val="005C58BF"/>
    <w:rsid w:val="005D04C2"/>
    <w:rsid w:val="005D1840"/>
    <w:rsid w:val="005D24C7"/>
    <w:rsid w:val="005D2D09"/>
    <w:rsid w:val="005D35E4"/>
    <w:rsid w:val="005D3FAD"/>
    <w:rsid w:val="005D4C79"/>
    <w:rsid w:val="005D534D"/>
    <w:rsid w:val="005D75C9"/>
    <w:rsid w:val="005D7910"/>
    <w:rsid w:val="005E123F"/>
    <w:rsid w:val="005E1405"/>
    <w:rsid w:val="005E39D4"/>
    <w:rsid w:val="005E4212"/>
    <w:rsid w:val="005E455A"/>
    <w:rsid w:val="005E7018"/>
    <w:rsid w:val="005E736D"/>
    <w:rsid w:val="005F0DFE"/>
    <w:rsid w:val="005F294E"/>
    <w:rsid w:val="005F2B89"/>
    <w:rsid w:val="005F343B"/>
    <w:rsid w:val="005F3B4E"/>
    <w:rsid w:val="005F5A14"/>
    <w:rsid w:val="005F6C00"/>
    <w:rsid w:val="00601DD4"/>
    <w:rsid w:val="00601EC1"/>
    <w:rsid w:val="00604334"/>
    <w:rsid w:val="0060545E"/>
    <w:rsid w:val="00606DC5"/>
    <w:rsid w:val="00607038"/>
    <w:rsid w:val="00607B37"/>
    <w:rsid w:val="0061099E"/>
    <w:rsid w:val="00611923"/>
    <w:rsid w:val="00613844"/>
    <w:rsid w:val="00613DE8"/>
    <w:rsid w:val="0061415C"/>
    <w:rsid w:val="00614C68"/>
    <w:rsid w:val="00616C81"/>
    <w:rsid w:val="00616FA2"/>
    <w:rsid w:val="0062154F"/>
    <w:rsid w:val="006244AA"/>
    <w:rsid w:val="00626026"/>
    <w:rsid w:val="006265DC"/>
    <w:rsid w:val="0062663E"/>
    <w:rsid w:val="00630B3C"/>
    <w:rsid w:val="00631537"/>
    <w:rsid w:val="00631A8C"/>
    <w:rsid w:val="006346D9"/>
    <w:rsid w:val="00635A2A"/>
    <w:rsid w:val="00641008"/>
    <w:rsid w:val="0064328F"/>
    <w:rsid w:val="006445D0"/>
    <w:rsid w:val="00646ABE"/>
    <w:rsid w:val="00651CA2"/>
    <w:rsid w:val="00653AD4"/>
    <w:rsid w:val="00653D60"/>
    <w:rsid w:val="00653DC4"/>
    <w:rsid w:val="00654E5A"/>
    <w:rsid w:val="00655A66"/>
    <w:rsid w:val="006575F1"/>
    <w:rsid w:val="00657617"/>
    <w:rsid w:val="006606FC"/>
    <w:rsid w:val="00660D05"/>
    <w:rsid w:val="006622C5"/>
    <w:rsid w:val="006639C4"/>
    <w:rsid w:val="0066478B"/>
    <w:rsid w:val="00665FD6"/>
    <w:rsid w:val="00667C29"/>
    <w:rsid w:val="00671D9A"/>
    <w:rsid w:val="00672356"/>
    <w:rsid w:val="00672744"/>
    <w:rsid w:val="00673952"/>
    <w:rsid w:val="00676EBC"/>
    <w:rsid w:val="00677BF2"/>
    <w:rsid w:val="00681284"/>
    <w:rsid w:val="00684BDA"/>
    <w:rsid w:val="00684EA6"/>
    <w:rsid w:val="006862A2"/>
    <w:rsid w:val="00686C9D"/>
    <w:rsid w:val="0068709B"/>
    <w:rsid w:val="00687FFC"/>
    <w:rsid w:val="00690D6E"/>
    <w:rsid w:val="00691028"/>
    <w:rsid w:val="00691D84"/>
    <w:rsid w:val="006939B0"/>
    <w:rsid w:val="0069440A"/>
    <w:rsid w:val="006944A0"/>
    <w:rsid w:val="006A051A"/>
    <w:rsid w:val="006A0EB3"/>
    <w:rsid w:val="006A7A48"/>
    <w:rsid w:val="006A7C2B"/>
    <w:rsid w:val="006B01C9"/>
    <w:rsid w:val="006B1195"/>
    <w:rsid w:val="006B1D4B"/>
    <w:rsid w:val="006B2D5B"/>
    <w:rsid w:val="006B4450"/>
    <w:rsid w:val="006B49CD"/>
    <w:rsid w:val="006B4A17"/>
    <w:rsid w:val="006B5166"/>
    <w:rsid w:val="006B5EE8"/>
    <w:rsid w:val="006B7D14"/>
    <w:rsid w:val="006C1687"/>
    <w:rsid w:val="006C186D"/>
    <w:rsid w:val="006C31B6"/>
    <w:rsid w:val="006C3D00"/>
    <w:rsid w:val="006C620C"/>
    <w:rsid w:val="006C62B7"/>
    <w:rsid w:val="006C7726"/>
    <w:rsid w:val="006C7A5A"/>
    <w:rsid w:val="006D0B75"/>
    <w:rsid w:val="006D142C"/>
    <w:rsid w:val="006D1C7D"/>
    <w:rsid w:val="006D36A1"/>
    <w:rsid w:val="006D44FD"/>
    <w:rsid w:val="006D4D4F"/>
    <w:rsid w:val="006D5102"/>
    <w:rsid w:val="006D5920"/>
    <w:rsid w:val="006D5B93"/>
    <w:rsid w:val="006D7B80"/>
    <w:rsid w:val="006E0376"/>
    <w:rsid w:val="006E1037"/>
    <w:rsid w:val="006E18DE"/>
    <w:rsid w:val="006E1D3D"/>
    <w:rsid w:val="006E54C5"/>
    <w:rsid w:val="006F1635"/>
    <w:rsid w:val="006F1E9B"/>
    <w:rsid w:val="006F263A"/>
    <w:rsid w:val="006F30E1"/>
    <w:rsid w:val="006F3B3E"/>
    <w:rsid w:val="006F5482"/>
    <w:rsid w:val="006F5561"/>
    <w:rsid w:val="006F5E9F"/>
    <w:rsid w:val="0070059B"/>
    <w:rsid w:val="00700891"/>
    <w:rsid w:val="00704C3A"/>
    <w:rsid w:val="007059F1"/>
    <w:rsid w:val="00706422"/>
    <w:rsid w:val="00707F8C"/>
    <w:rsid w:val="00707FFE"/>
    <w:rsid w:val="0071175A"/>
    <w:rsid w:val="007126AD"/>
    <w:rsid w:val="00712F98"/>
    <w:rsid w:val="00713A0F"/>
    <w:rsid w:val="00714D3F"/>
    <w:rsid w:val="00715553"/>
    <w:rsid w:val="00715E10"/>
    <w:rsid w:val="00716BE1"/>
    <w:rsid w:val="00720EFD"/>
    <w:rsid w:val="007240CD"/>
    <w:rsid w:val="00725A7D"/>
    <w:rsid w:val="00725BF3"/>
    <w:rsid w:val="00726C32"/>
    <w:rsid w:val="00727093"/>
    <w:rsid w:val="00727EA2"/>
    <w:rsid w:val="0073068C"/>
    <w:rsid w:val="0073085C"/>
    <w:rsid w:val="007309A9"/>
    <w:rsid w:val="007324D0"/>
    <w:rsid w:val="00732E38"/>
    <w:rsid w:val="007331EF"/>
    <w:rsid w:val="007335AC"/>
    <w:rsid w:val="00733D0B"/>
    <w:rsid w:val="00740F94"/>
    <w:rsid w:val="007410DD"/>
    <w:rsid w:val="00741C01"/>
    <w:rsid w:val="007430C0"/>
    <w:rsid w:val="007431A8"/>
    <w:rsid w:val="00744A09"/>
    <w:rsid w:val="00746505"/>
    <w:rsid w:val="00747277"/>
    <w:rsid w:val="007516C6"/>
    <w:rsid w:val="007518BE"/>
    <w:rsid w:val="00752FD1"/>
    <w:rsid w:val="0075375B"/>
    <w:rsid w:val="00753CA9"/>
    <w:rsid w:val="0075429A"/>
    <w:rsid w:val="00754D1F"/>
    <w:rsid w:val="00754F1D"/>
    <w:rsid w:val="00760342"/>
    <w:rsid w:val="0076197B"/>
    <w:rsid w:val="007619FA"/>
    <w:rsid w:val="0076334C"/>
    <w:rsid w:val="00764C10"/>
    <w:rsid w:val="0077107D"/>
    <w:rsid w:val="0077216E"/>
    <w:rsid w:val="00773783"/>
    <w:rsid w:val="0077438D"/>
    <w:rsid w:val="00774AA7"/>
    <w:rsid w:val="00776056"/>
    <w:rsid w:val="00776A38"/>
    <w:rsid w:val="007805F1"/>
    <w:rsid w:val="007813C0"/>
    <w:rsid w:val="007815CB"/>
    <w:rsid w:val="00784116"/>
    <w:rsid w:val="00784C86"/>
    <w:rsid w:val="00784ED7"/>
    <w:rsid w:val="00785DBC"/>
    <w:rsid w:val="00786890"/>
    <w:rsid w:val="0078717A"/>
    <w:rsid w:val="00787250"/>
    <w:rsid w:val="00790168"/>
    <w:rsid w:val="00790BB3"/>
    <w:rsid w:val="00790F4B"/>
    <w:rsid w:val="00791030"/>
    <w:rsid w:val="00792043"/>
    <w:rsid w:val="00792F7D"/>
    <w:rsid w:val="00793352"/>
    <w:rsid w:val="00795876"/>
    <w:rsid w:val="00797EDD"/>
    <w:rsid w:val="007A1BAD"/>
    <w:rsid w:val="007A3BA6"/>
    <w:rsid w:val="007A588C"/>
    <w:rsid w:val="007A5F7C"/>
    <w:rsid w:val="007A5FF1"/>
    <w:rsid w:val="007B0322"/>
    <w:rsid w:val="007B03C2"/>
    <w:rsid w:val="007B072F"/>
    <w:rsid w:val="007B0ACA"/>
    <w:rsid w:val="007B13BA"/>
    <w:rsid w:val="007B2C06"/>
    <w:rsid w:val="007B3DA9"/>
    <w:rsid w:val="007B558F"/>
    <w:rsid w:val="007B6917"/>
    <w:rsid w:val="007B6CE1"/>
    <w:rsid w:val="007C0888"/>
    <w:rsid w:val="007C0E3F"/>
    <w:rsid w:val="007C1CDA"/>
    <w:rsid w:val="007C206C"/>
    <w:rsid w:val="007C3270"/>
    <w:rsid w:val="007C3363"/>
    <w:rsid w:val="007C4098"/>
    <w:rsid w:val="007C4D9E"/>
    <w:rsid w:val="007C5729"/>
    <w:rsid w:val="007C6FED"/>
    <w:rsid w:val="007C76E4"/>
    <w:rsid w:val="007C79E9"/>
    <w:rsid w:val="007D075B"/>
    <w:rsid w:val="007D40DC"/>
    <w:rsid w:val="007D4CA5"/>
    <w:rsid w:val="007D65FF"/>
    <w:rsid w:val="007D7650"/>
    <w:rsid w:val="007D78EE"/>
    <w:rsid w:val="007E1625"/>
    <w:rsid w:val="007E4F19"/>
    <w:rsid w:val="007E6C84"/>
    <w:rsid w:val="007F0DAE"/>
    <w:rsid w:val="007F294C"/>
    <w:rsid w:val="007F2EF3"/>
    <w:rsid w:val="007F6E0A"/>
    <w:rsid w:val="008015E9"/>
    <w:rsid w:val="0080310A"/>
    <w:rsid w:val="008037A8"/>
    <w:rsid w:val="00807021"/>
    <w:rsid w:val="00807FA4"/>
    <w:rsid w:val="0081026B"/>
    <w:rsid w:val="00810374"/>
    <w:rsid w:val="008111E4"/>
    <w:rsid w:val="008114D4"/>
    <w:rsid w:val="008121C6"/>
    <w:rsid w:val="0081301C"/>
    <w:rsid w:val="00813ACE"/>
    <w:rsid w:val="00813F11"/>
    <w:rsid w:val="008141E8"/>
    <w:rsid w:val="00814A4F"/>
    <w:rsid w:val="00815622"/>
    <w:rsid w:val="00817DD6"/>
    <w:rsid w:val="00822E5B"/>
    <w:rsid w:val="00824939"/>
    <w:rsid w:val="00825C6C"/>
    <w:rsid w:val="00826689"/>
    <w:rsid w:val="00827432"/>
    <w:rsid w:val="00827AD2"/>
    <w:rsid w:val="00831082"/>
    <w:rsid w:val="00836911"/>
    <w:rsid w:val="00837B11"/>
    <w:rsid w:val="00837BA1"/>
    <w:rsid w:val="00841B8A"/>
    <w:rsid w:val="00843836"/>
    <w:rsid w:val="00844F72"/>
    <w:rsid w:val="00845939"/>
    <w:rsid w:val="00846473"/>
    <w:rsid w:val="0085263C"/>
    <w:rsid w:val="008531D2"/>
    <w:rsid w:val="008533D5"/>
    <w:rsid w:val="008542D7"/>
    <w:rsid w:val="008557C9"/>
    <w:rsid w:val="00862654"/>
    <w:rsid w:val="008629A9"/>
    <w:rsid w:val="00863795"/>
    <w:rsid w:val="008648CD"/>
    <w:rsid w:val="00864C85"/>
    <w:rsid w:val="008672B0"/>
    <w:rsid w:val="00871A05"/>
    <w:rsid w:val="008744CB"/>
    <w:rsid w:val="00875F6B"/>
    <w:rsid w:val="00877B1D"/>
    <w:rsid w:val="00880C4D"/>
    <w:rsid w:val="0088139F"/>
    <w:rsid w:val="0088513A"/>
    <w:rsid w:val="00885D4C"/>
    <w:rsid w:val="00887AB9"/>
    <w:rsid w:val="0089110E"/>
    <w:rsid w:val="00891EAA"/>
    <w:rsid w:val="00892021"/>
    <w:rsid w:val="00892A13"/>
    <w:rsid w:val="00893C19"/>
    <w:rsid w:val="00895308"/>
    <w:rsid w:val="00895527"/>
    <w:rsid w:val="008956DD"/>
    <w:rsid w:val="00896569"/>
    <w:rsid w:val="008A0240"/>
    <w:rsid w:val="008A095F"/>
    <w:rsid w:val="008A3570"/>
    <w:rsid w:val="008B0635"/>
    <w:rsid w:val="008B0775"/>
    <w:rsid w:val="008B0F18"/>
    <w:rsid w:val="008B197D"/>
    <w:rsid w:val="008B4FCF"/>
    <w:rsid w:val="008B57CF"/>
    <w:rsid w:val="008B654F"/>
    <w:rsid w:val="008B7863"/>
    <w:rsid w:val="008C0CE3"/>
    <w:rsid w:val="008C1FF3"/>
    <w:rsid w:val="008C25FB"/>
    <w:rsid w:val="008C3E5E"/>
    <w:rsid w:val="008C41BC"/>
    <w:rsid w:val="008C5B2D"/>
    <w:rsid w:val="008D342F"/>
    <w:rsid w:val="008D42C7"/>
    <w:rsid w:val="008D5115"/>
    <w:rsid w:val="008D6C8D"/>
    <w:rsid w:val="008D7A50"/>
    <w:rsid w:val="008D7E1C"/>
    <w:rsid w:val="008E0395"/>
    <w:rsid w:val="008E2080"/>
    <w:rsid w:val="008E2B54"/>
    <w:rsid w:val="008E2CDF"/>
    <w:rsid w:val="008E3451"/>
    <w:rsid w:val="008E3EAA"/>
    <w:rsid w:val="008E4404"/>
    <w:rsid w:val="008E58C7"/>
    <w:rsid w:val="008E5AAE"/>
    <w:rsid w:val="008E60F1"/>
    <w:rsid w:val="008F2005"/>
    <w:rsid w:val="008F2C8B"/>
    <w:rsid w:val="008F49C2"/>
    <w:rsid w:val="008F4B9B"/>
    <w:rsid w:val="008F5021"/>
    <w:rsid w:val="008F5268"/>
    <w:rsid w:val="00901D5D"/>
    <w:rsid w:val="009022D6"/>
    <w:rsid w:val="00902A38"/>
    <w:rsid w:val="00902C68"/>
    <w:rsid w:val="00903FBA"/>
    <w:rsid w:val="00904D20"/>
    <w:rsid w:val="00907596"/>
    <w:rsid w:val="009131FD"/>
    <w:rsid w:val="00914117"/>
    <w:rsid w:val="009159A4"/>
    <w:rsid w:val="00916106"/>
    <w:rsid w:val="009169B5"/>
    <w:rsid w:val="009171BD"/>
    <w:rsid w:val="00922B9D"/>
    <w:rsid w:val="009235DE"/>
    <w:rsid w:val="009242BA"/>
    <w:rsid w:val="00924AB1"/>
    <w:rsid w:val="009253CB"/>
    <w:rsid w:val="0092613B"/>
    <w:rsid w:val="009267FD"/>
    <w:rsid w:val="00926D86"/>
    <w:rsid w:val="00927417"/>
    <w:rsid w:val="0093180B"/>
    <w:rsid w:val="00932127"/>
    <w:rsid w:val="00932A1E"/>
    <w:rsid w:val="00933463"/>
    <w:rsid w:val="00934D95"/>
    <w:rsid w:val="00940D22"/>
    <w:rsid w:val="0094112F"/>
    <w:rsid w:val="00941D2D"/>
    <w:rsid w:val="00942506"/>
    <w:rsid w:val="00943573"/>
    <w:rsid w:val="00943EB6"/>
    <w:rsid w:val="00944AD9"/>
    <w:rsid w:val="0095136D"/>
    <w:rsid w:val="009515D1"/>
    <w:rsid w:val="00951F72"/>
    <w:rsid w:val="00952380"/>
    <w:rsid w:val="00953109"/>
    <w:rsid w:val="00953BE5"/>
    <w:rsid w:val="009541D7"/>
    <w:rsid w:val="00955C6F"/>
    <w:rsid w:val="00955D71"/>
    <w:rsid w:val="00955F98"/>
    <w:rsid w:val="0096214A"/>
    <w:rsid w:val="0096221B"/>
    <w:rsid w:val="009622C7"/>
    <w:rsid w:val="009632B1"/>
    <w:rsid w:val="0096384B"/>
    <w:rsid w:val="009703E2"/>
    <w:rsid w:val="009705F7"/>
    <w:rsid w:val="00971B61"/>
    <w:rsid w:val="00972809"/>
    <w:rsid w:val="00973148"/>
    <w:rsid w:val="00977E99"/>
    <w:rsid w:val="00980761"/>
    <w:rsid w:val="00980C31"/>
    <w:rsid w:val="00981EB5"/>
    <w:rsid w:val="00983052"/>
    <w:rsid w:val="00983722"/>
    <w:rsid w:val="00992979"/>
    <w:rsid w:val="00993801"/>
    <w:rsid w:val="00993945"/>
    <w:rsid w:val="009955FF"/>
    <w:rsid w:val="00996C7B"/>
    <w:rsid w:val="009A17B9"/>
    <w:rsid w:val="009A473F"/>
    <w:rsid w:val="009B188D"/>
    <w:rsid w:val="009B2387"/>
    <w:rsid w:val="009B296B"/>
    <w:rsid w:val="009B3CFD"/>
    <w:rsid w:val="009C0521"/>
    <w:rsid w:val="009C0DA3"/>
    <w:rsid w:val="009C1183"/>
    <w:rsid w:val="009C1A57"/>
    <w:rsid w:val="009C22C7"/>
    <w:rsid w:val="009C265E"/>
    <w:rsid w:val="009C36CE"/>
    <w:rsid w:val="009C3A1A"/>
    <w:rsid w:val="009C4221"/>
    <w:rsid w:val="009D17D5"/>
    <w:rsid w:val="009D1FBD"/>
    <w:rsid w:val="009D2266"/>
    <w:rsid w:val="009D232B"/>
    <w:rsid w:val="009D259D"/>
    <w:rsid w:val="009D2C20"/>
    <w:rsid w:val="009D4F2A"/>
    <w:rsid w:val="009D7E86"/>
    <w:rsid w:val="009E1A13"/>
    <w:rsid w:val="009E3246"/>
    <w:rsid w:val="009E65A9"/>
    <w:rsid w:val="009F18A3"/>
    <w:rsid w:val="009F3BB9"/>
    <w:rsid w:val="009F5496"/>
    <w:rsid w:val="009F60C0"/>
    <w:rsid w:val="009F7464"/>
    <w:rsid w:val="009F769D"/>
    <w:rsid w:val="00A00487"/>
    <w:rsid w:val="00A018B4"/>
    <w:rsid w:val="00A02779"/>
    <w:rsid w:val="00A02E7C"/>
    <w:rsid w:val="00A0369A"/>
    <w:rsid w:val="00A0490F"/>
    <w:rsid w:val="00A04F26"/>
    <w:rsid w:val="00A0655E"/>
    <w:rsid w:val="00A075C0"/>
    <w:rsid w:val="00A105BA"/>
    <w:rsid w:val="00A107F6"/>
    <w:rsid w:val="00A1098B"/>
    <w:rsid w:val="00A11B09"/>
    <w:rsid w:val="00A1228A"/>
    <w:rsid w:val="00A13935"/>
    <w:rsid w:val="00A15E66"/>
    <w:rsid w:val="00A16B60"/>
    <w:rsid w:val="00A21685"/>
    <w:rsid w:val="00A22C11"/>
    <w:rsid w:val="00A23049"/>
    <w:rsid w:val="00A242D8"/>
    <w:rsid w:val="00A26057"/>
    <w:rsid w:val="00A32F49"/>
    <w:rsid w:val="00A33391"/>
    <w:rsid w:val="00A3382F"/>
    <w:rsid w:val="00A34A62"/>
    <w:rsid w:val="00A35355"/>
    <w:rsid w:val="00A353B4"/>
    <w:rsid w:val="00A361F8"/>
    <w:rsid w:val="00A405F9"/>
    <w:rsid w:val="00A4542B"/>
    <w:rsid w:val="00A457AE"/>
    <w:rsid w:val="00A50613"/>
    <w:rsid w:val="00A50D9D"/>
    <w:rsid w:val="00A52048"/>
    <w:rsid w:val="00A53000"/>
    <w:rsid w:val="00A545C6"/>
    <w:rsid w:val="00A54CD9"/>
    <w:rsid w:val="00A55D16"/>
    <w:rsid w:val="00A63CCD"/>
    <w:rsid w:val="00A641D5"/>
    <w:rsid w:val="00A65809"/>
    <w:rsid w:val="00A709EA"/>
    <w:rsid w:val="00A7215A"/>
    <w:rsid w:val="00A725F9"/>
    <w:rsid w:val="00A7262C"/>
    <w:rsid w:val="00A74F30"/>
    <w:rsid w:val="00A7525A"/>
    <w:rsid w:val="00A75F87"/>
    <w:rsid w:val="00A76564"/>
    <w:rsid w:val="00A77054"/>
    <w:rsid w:val="00A810DC"/>
    <w:rsid w:val="00A81BAF"/>
    <w:rsid w:val="00A83998"/>
    <w:rsid w:val="00A848E6"/>
    <w:rsid w:val="00A84D92"/>
    <w:rsid w:val="00A9035A"/>
    <w:rsid w:val="00A90AD9"/>
    <w:rsid w:val="00A90EE6"/>
    <w:rsid w:val="00A9166C"/>
    <w:rsid w:val="00A918D8"/>
    <w:rsid w:val="00A9197C"/>
    <w:rsid w:val="00A94872"/>
    <w:rsid w:val="00A95D8B"/>
    <w:rsid w:val="00AA12CB"/>
    <w:rsid w:val="00AA2B3C"/>
    <w:rsid w:val="00AA2BD5"/>
    <w:rsid w:val="00AA35EC"/>
    <w:rsid w:val="00AA7FC5"/>
    <w:rsid w:val="00AB0E39"/>
    <w:rsid w:val="00AB1EB0"/>
    <w:rsid w:val="00AB2695"/>
    <w:rsid w:val="00AB36E6"/>
    <w:rsid w:val="00AB3F92"/>
    <w:rsid w:val="00AB5E43"/>
    <w:rsid w:val="00AB5F02"/>
    <w:rsid w:val="00AC0270"/>
    <w:rsid w:val="00AC0446"/>
    <w:rsid w:val="00AC04C1"/>
    <w:rsid w:val="00AC0EC7"/>
    <w:rsid w:val="00AC1181"/>
    <w:rsid w:val="00AC13E8"/>
    <w:rsid w:val="00AC17A6"/>
    <w:rsid w:val="00AC1B9A"/>
    <w:rsid w:val="00AC2DBE"/>
    <w:rsid w:val="00AC3EA3"/>
    <w:rsid w:val="00AC45AE"/>
    <w:rsid w:val="00AC4EBB"/>
    <w:rsid w:val="00AC65F3"/>
    <w:rsid w:val="00AC792D"/>
    <w:rsid w:val="00AD3CBA"/>
    <w:rsid w:val="00AD58EE"/>
    <w:rsid w:val="00AD64ED"/>
    <w:rsid w:val="00AD6952"/>
    <w:rsid w:val="00AD6C51"/>
    <w:rsid w:val="00AE079C"/>
    <w:rsid w:val="00AE0F04"/>
    <w:rsid w:val="00AE1F22"/>
    <w:rsid w:val="00AE2D1B"/>
    <w:rsid w:val="00AE492A"/>
    <w:rsid w:val="00AE4D0C"/>
    <w:rsid w:val="00AE59B3"/>
    <w:rsid w:val="00AE5AE6"/>
    <w:rsid w:val="00AE6737"/>
    <w:rsid w:val="00AE6E32"/>
    <w:rsid w:val="00AE7611"/>
    <w:rsid w:val="00AF2903"/>
    <w:rsid w:val="00AF2A5C"/>
    <w:rsid w:val="00AF337C"/>
    <w:rsid w:val="00AF3646"/>
    <w:rsid w:val="00AF4678"/>
    <w:rsid w:val="00AF5118"/>
    <w:rsid w:val="00AF5AD9"/>
    <w:rsid w:val="00B0166A"/>
    <w:rsid w:val="00B01CD9"/>
    <w:rsid w:val="00B053FE"/>
    <w:rsid w:val="00B056C2"/>
    <w:rsid w:val="00B06455"/>
    <w:rsid w:val="00B10BBE"/>
    <w:rsid w:val="00B1149B"/>
    <w:rsid w:val="00B14134"/>
    <w:rsid w:val="00B15663"/>
    <w:rsid w:val="00B16DAF"/>
    <w:rsid w:val="00B17171"/>
    <w:rsid w:val="00B20A94"/>
    <w:rsid w:val="00B229DD"/>
    <w:rsid w:val="00B2332C"/>
    <w:rsid w:val="00B27215"/>
    <w:rsid w:val="00B27C01"/>
    <w:rsid w:val="00B30576"/>
    <w:rsid w:val="00B30F63"/>
    <w:rsid w:val="00B34936"/>
    <w:rsid w:val="00B350A4"/>
    <w:rsid w:val="00B41CA5"/>
    <w:rsid w:val="00B41D9E"/>
    <w:rsid w:val="00B441D3"/>
    <w:rsid w:val="00B456BC"/>
    <w:rsid w:val="00B461FD"/>
    <w:rsid w:val="00B469C1"/>
    <w:rsid w:val="00B479E2"/>
    <w:rsid w:val="00B51D9D"/>
    <w:rsid w:val="00B543FB"/>
    <w:rsid w:val="00B61D68"/>
    <w:rsid w:val="00B621BE"/>
    <w:rsid w:val="00B63810"/>
    <w:rsid w:val="00B64209"/>
    <w:rsid w:val="00B657B8"/>
    <w:rsid w:val="00B65A37"/>
    <w:rsid w:val="00B706CE"/>
    <w:rsid w:val="00B72652"/>
    <w:rsid w:val="00B72924"/>
    <w:rsid w:val="00B72E3E"/>
    <w:rsid w:val="00B72E5C"/>
    <w:rsid w:val="00B746E7"/>
    <w:rsid w:val="00B747AD"/>
    <w:rsid w:val="00B80E35"/>
    <w:rsid w:val="00B84920"/>
    <w:rsid w:val="00B8556A"/>
    <w:rsid w:val="00B866D1"/>
    <w:rsid w:val="00B87281"/>
    <w:rsid w:val="00B87DCC"/>
    <w:rsid w:val="00B90E63"/>
    <w:rsid w:val="00B90FAE"/>
    <w:rsid w:val="00B912A7"/>
    <w:rsid w:val="00B91661"/>
    <w:rsid w:val="00B93343"/>
    <w:rsid w:val="00B935FC"/>
    <w:rsid w:val="00B9605F"/>
    <w:rsid w:val="00BA20CC"/>
    <w:rsid w:val="00BA2EFC"/>
    <w:rsid w:val="00BA6A57"/>
    <w:rsid w:val="00BA6EC5"/>
    <w:rsid w:val="00BA7A1E"/>
    <w:rsid w:val="00BB2CE6"/>
    <w:rsid w:val="00BB39D8"/>
    <w:rsid w:val="00BB41CE"/>
    <w:rsid w:val="00BB4E43"/>
    <w:rsid w:val="00BB6949"/>
    <w:rsid w:val="00BC0356"/>
    <w:rsid w:val="00BC21A9"/>
    <w:rsid w:val="00BC2C0E"/>
    <w:rsid w:val="00BC50A6"/>
    <w:rsid w:val="00BC58D5"/>
    <w:rsid w:val="00BC667B"/>
    <w:rsid w:val="00BC6FC3"/>
    <w:rsid w:val="00BC7345"/>
    <w:rsid w:val="00BD2F18"/>
    <w:rsid w:val="00BD317B"/>
    <w:rsid w:val="00BD344A"/>
    <w:rsid w:val="00BD5079"/>
    <w:rsid w:val="00BD5290"/>
    <w:rsid w:val="00BD6737"/>
    <w:rsid w:val="00BE126E"/>
    <w:rsid w:val="00BE3F37"/>
    <w:rsid w:val="00BE6678"/>
    <w:rsid w:val="00BE66FC"/>
    <w:rsid w:val="00BE7669"/>
    <w:rsid w:val="00BF04A7"/>
    <w:rsid w:val="00BF0A56"/>
    <w:rsid w:val="00BF0F04"/>
    <w:rsid w:val="00BF0F85"/>
    <w:rsid w:val="00BF7567"/>
    <w:rsid w:val="00C012A3"/>
    <w:rsid w:val="00C0140F"/>
    <w:rsid w:val="00C04E80"/>
    <w:rsid w:val="00C0697A"/>
    <w:rsid w:val="00C07299"/>
    <w:rsid w:val="00C07580"/>
    <w:rsid w:val="00C078F3"/>
    <w:rsid w:val="00C136B4"/>
    <w:rsid w:val="00C13925"/>
    <w:rsid w:val="00C13B77"/>
    <w:rsid w:val="00C14982"/>
    <w:rsid w:val="00C14D99"/>
    <w:rsid w:val="00C16F19"/>
    <w:rsid w:val="00C207CF"/>
    <w:rsid w:val="00C22AA4"/>
    <w:rsid w:val="00C231D3"/>
    <w:rsid w:val="00C23451"/>
    <w:rsid w:val="00C24B6C"/>
    <w:rsid w:val="00C251EA"/>
    <w:rsid w:val="00C2683D"/>
    <w:rsid w:val="00C27CCD"/>
    <w:rsid w:val="00C30EB1"/>
    <w:rsid w:val="00C317AE"/>
    <w:rsid w:val="00C31B11"/>
    <w:rsid w:val="00C31FE1"/>
    <w:rsid w:val="00C32860"/>
    <w:rsid w:val="00C34133"/>
    <w:rsid w:val="00C34E96"/>
    <w:rsid w:val="00C35FF9"/>
    <w:rsid w:val="00C401F1"/>
    <w:rsid w:val="00C417E5"/>
    <w:rsid w:val="00C42D8F"/>
    <w:rsid w:val="00C4422F"/>
    <w:rsid w:val="00C45388"/>
    <w:rsid w:val="00C457AF"/>
    <w:rsid w:val="00C4704B"/>
    <w:rsid w:val="00C47C03"/>
    <w:rsid w:val="00C501F3"/>
    <w:rsid w:val="00C52A7B"/>
    <w:rsid w:val="00C532A4"/>
    <w:rsid w:val="00C54304"/>
    <w:rsid w:val="00C558D4"/>
    <w:rsid w:val="00C5758F"/>
    <w:rsid w:val="00C579FF"/>
    <w:rsid w:val="00C57DE8"/>
    <w:rsid w:val="00C60889"/>
    <w:rsid w:val="00C60CD0"/>
    <w:rsid w:val="00C614F8"/>
    <w:rsid w:val="00C61745"/>
    <w:rsid w:val="00C619BA"/>
    <w:rsid w:val="00C6324C"/>
    <w:rsid w:val="00C64EBC"/>
    <w:rsid w:val="00C652F8"/>
    <w:rsid w:val="00C6577E"/>
    <w:rsid w:val="00C66135"/>
    <w:rsid w:val="00C679AA"/>
    <w:rsid w:val="00C70140"/>
    <w:rsid w:val="00C724CF"/>
    <w:rsid w:val="00C725B4"/>
    <w:rsid w:val="00C73672"/>
    <w:rsid w:val="00C7393C"/>
    <w:rsid w:val="00C74D9C"/>
    <w:rsid w:val="00C75972"/>
    <w:rsid w:val="00C75CFD"/>
    <w:rsid w:val="00C770E3"/>
    <w:rsid w:val="00C80407"/>
    <w:rsid w:val="00C826D6"/>
    <w:rsid w:val="00C82792"/>
    <w:rsid w:val="00C82CF6"/>
    <w:rsid w:val="00C834C3"/>
    <w:rsid w:val="00C83B28"/>
    <w:rsid w:val="00C83B8C"/>
    <w:rsid w:val="00C84D41"/>
    <w:rsid w:val="00C84F4D"/>
    <w:rsid w:val="00C86533"/>
    <w:rsid w:val="00C87FBB"/>
    <w:rsid w:val="00C9084C"/>
    <w:rsid w:val="00C933AD"/>
    <w:rsid w:val="00C9392D"/>
    <w:rsid w:val="00C948FD"/>
    <w:rsid w:val="00C956D0"/>
    <w:rsid w:val="00C95C73"/>
    <w:rsid w:val="00C966E8"/>
    <w:rsid w:val="00C968A2"/>
    <w:rsid w:val="00C96AD6"/>
    <w:rsid w:val="00C977C0"/>
    <w:rsid w:val="00CA1F02"/>
    <w:rsid w:val="00CA2B1D"/>
    <w:rsid w:val="00CA40A2"/>
    <w:rsid w:val="00CA6FB3"/>
    <w:rsid w:val="00CA77D9"/>
    <w:rsid w:val="00CB1D94"/>
    <w:rsid w:val="00CB2220"/>
    <w:rsid w:val="00CB37D9"/>
    <w:rsid w:val="00CB43D5"/>
    <w:rsid w:val="00CB6714"/>
    <w:rsid w:val="00CB67D3"/>
    <w:rsid w:val="00CB67E2"/>
    <w:rsid w:val="00CC1EDC"/>
    <w:rsid w:val="00CC2EC1"/>
    <w:rsid w:val="00CC37F5"/>
    <w:rsid w:val="00CC3AB9"/>
    <w:rsid w:val="00CC3DFC"/>
    <w:rsid w:val="00CC4A44"/>
    <w:rsid w:val="00CC526F"/>
    <w:rsid w:val="00CC52DF"/>
    <w:rsid w:val="00CC76F9"/>
    <w:rsid w:val="00CD066B"/>
    <w:rsid w:val="00CD1870"/>
    <w:rsid w:val="00CD1AAB"/>
    <w:rsid w:val="00CD3ECE"/>
    <w:rsid w:val="00CD46E2"/>
    <w:rsid w:val="00CD47A2"/>
    <w:rsid w:val="00CD76C7"/>
    <w:rsid w:val="00CD7B74"/>
    <w:rsid w:val="00CE211E"/>
    <w:rsid w:val="00CE43A9"/>
    <w:rsid w:val="00CF054E"/>
    <w:rsid w:val="00CF3A32"/>
    <w:rsid w:val="00CF596D"/>
    <w:rsid w:val="00D00707"/>
    <w:rsid w:val="00D00D0B"/>
    <w:rsid w:val="00D01388"/>
    <w:rsid w:val="00D01847"/>
    <w:rsid w:val="00D024D3"/>
    <w:rsid w:val="00D04B69"/>
    <w:rsid w:val="00D04D29"/>
    <w:rsid w:val="00D0719C"/>
    <w:rsid w:val="00D10918"/>
    <w:rsid w:val="00D1178D"/>
    <w:rsid w:val="00D12EC7"/>
    <w:rsid w:val="00D15172"/>
    <w:rsid w:val="00D161CB"/>
    <w:rsid w:val="00D17193"/>
    <w:rsid w:val="00D17FBC"/>
    <w:rsid w:val="00D20D40"/>
    <w:rsid w:val="00D21AEC"/>
    <w:rsid w:val="00D227BA"/>
    <w:rsid w:val="00D22F00"/>
    <w:rsid w:val="00D24FB6"/>
    <w:rsid w:val="00D2503E"/>
    <w:rsid w:val="00D253A7"/>
    <w:rsid w:val="00D25FB9"/>
    <w:rsid w:val="00D26514"/>
    <w:rsid w:val="00D30BDA"/>
    <w:rsid w:val="00D31BC8"/>
    <w:rsid w:val="00D3620B"/>
    <w:rsid w:val="00D36A0D"/>
    <w:rsid w:val="00D377CD"/>
    <w:rsid w:val="00D40420"/>
    <w:rsid w:val="00D40981"/>
    <w:rsid w:val="00D41B54"/>
    <w:rsid w:val="00D42E7D"/>
    <w:rsid w:val="00D449F3"/>
    <w:rsid w:val="00D44D53"/>
    <w:rsid w:val="00D45399"/>
    <w:rsid w:val="00D46501"/>
    <w:rsid w:val="00D467E8"/>
    <w:rsid w:val="00D47124"/>
    <w:rsid w:val="00D477C4"/>
    <w:rsid w:val="00D505E9"/>
    <w:rsid w:val="00D525E2"/>
    <w:rsid w:val="00D537FA"/>
    <w:rsid w:val="00D54619"/>
    <w:rsid w:val="00D55055"/>
    <w:rsid w:val="00D5534E"/>
    <w:rsid w:val="00D57974"/>
    <w:rsid w:val="00D6001D"/>
    <w:rsid w:val="00D612A1"/>
    <w:rsid w:val="00D61407"/>
    <w:rsid w:val="00D62E0F"/>
    <w:rsid w:val="00D64C9B"/>
    <w:rsid w:val="00D653D6"/>
    <w:rsid w:val="00D658D3"/>
    <w:rsid w:val="00D72659"/>
    <w:rsid w:val="00D7376C"/>
    <w:rsid w:val="00D74731"/>
    <w:rsid w:val="00D75C4A"/>
    <w:rsid w:val="00D80D99"/>
    <w:rsid w:val="00D8256A"/>
    <w:rsid w:val="00D8262C"/>
    <w:rsid w:val="00D87817"/>
    <w:rsid w:val="00D91A6D"/>
    <w:rsid w:val="00D91BA6"/>
    <w:rsid w:val="00D93223"/>
    <w:rsid w:val="00D93664"/>
    <w:rsid w:val="00D936C2"/>
    <w:rsid w:val="00D940EC"/>
    <w:rsid w:val="00D945F3"/>
    <w:rsid w:val="00D9503C"/>
    <w:rsid w:val="00D95A23"/>
    <w:rsid w:val="00D96583"/>
    <w:rsid w:val="00D96F7D"/>
    <w:rsid w:val="00DA0EEE"/>
    <w:rsid w:val="00DA255D"/>
    <w:rsid w:val="00DA2B79"/>
    <w:rsid w:val="00DA3BDB"/>
    <w:rsid w:val="00DA42D4"/>
    <w:rsid w:val="00DA4441"/>
    <w:rsid w:val="00DA5787"/>
    <w:rsid w:val="00DA5E77"/>
    <w:rsid w:val="00DA6EF4"/>
    <w:rsid w:val="00DB152B"/>
    <w:rsid w:val="00DB1910"/>
    <w:rsid w:val="00DB1B8B"/>
    <w:rsid w:val="00DB2248"/>
    <w:rsid w:val="00DB2A3F"/>
    <w:rsid w:val="00DB4377"/>
    <w:rsid w:val="00DB4BF4"/>
    <w:rsid w:val="00DB4E94"/>
    <w:rsid w:val="00DC183E"/>
    <w:rsid w:val="00DC3420"/>
    <w:rsid w:val="00DC4C95"/>
    <w:rsid w:val="00DC5CD5"/>
    <w:rsid w:val="00DC5FB3"/>
    <w:rsid w:val="00DC6B38"/>
    <w:rsid w:val="00DC744F"/>
    <w:rsid w:val="00DC779D"/>
    <w:rsid w:val="00DD00B8"/>
    <w:rsid w:val="00DD1248"/>
    <w:rsid w:val="00DD1D7A"/>
    <w:rsid w:val="00DD21DD"/>
    <w:rsid w:val="00DD3E2B"/>
    <w:rsid w:val="00DD4C2F"/>
    <w:rsid w:val="00DD73EF"/>
    <w:rsid w:val="00DD7B75"/>
    <w:rsid w:val="00DE0E5D"/>
    <w:rsid w:val="00DE23E8"/>
    <w:rsid w:val="00DE39F9"/>
    <w:rsid w:val="00DE49D4"/>
    <w:rsid w:val="00DE4B47"/>
    <w:rsid w:val="00DE5E1B"/>
    <w:rsid w:val="00DF03CB"/>
    <w:rsid w:val="00DF0A64"/>
    <w:rsid w:val="00DF187F"/>
    <w:rsid w:val="00DF2B0F"/>
    <w:rsid w:val="00DF33DC"/>
    <w:rsid w:val="00DF3B74"/>
    <w:rsid w:val="00DF4F0D"/>
    <w:rsid w:val="00DF4FF8"/>
    <w:rsid w:val="00DF532A"/>
    <w:rsid w:val="00DF5D75"/>
    <w:rsid w:val="00DF5DFE"/>
    <w:rsid w:val="00DF5ED1"/>
    <w:rsid w:val="00DF644D"/>
    <w:rsid w:val="00E00684"/>
    <w:rsid w:val="00E01227"/>
    <w:rsid w:val="00E0128B"/>
    <w:rsid w:val="00E037BA"/>
    <w:rsid w:val="00E03F62"/>
    <w:rsid w:val="00E041DA"/>
    <w:rsid w:val="00E04734"/>
    <w:rsid w:val="00E04DE1"/>
    <w:rsid w:val="00E05930"/>
    <w:rsid w:val="00E11C78"/>
    <w:rsid w:val="00E12774"/>
    <w:rsid w:val="00E13D6B"/>
    <w:rsid w:val="00E1570B"/>
    <w:rsid w:val="00E161BD"/>
    <w:rsid w:val="00E16538"/>
    <w:rsid w:val="00E16BDF"/>
    <w:rsid w:val="00E17817"/>
    <w:rsid w:val="00E200A9"/>
    <w:rsid w:val="00E2192F"/>
    <w:rsid w:val="00E22F63"/>
    <w:rsid w:val="00E23199"/>
    <w:rsid w:val="00E251C8"/>
    <w:rsid w:val="00E3152E"/>
    <w:rsid w:val="00E318AC"/>
    <w:rsid w:val="00E33E6F"/>
    <w:rsid w:val="00E358D7"/>
    <w:rsid w:val="00E36B0B"/>
    <w:rsid w:val="00E372E1"/>
    <w:rsid w:val="00E4345A"/>
    <w:rsid w:val="00E4462F"/>
    <w:rsid w:val="00E44957"/>
    <w:rsid w:val="00E45614"/>
    <w:rsid w:val="00E456AE"/>
    <w:rsid w:val="00E463E6"/>
    <w:rsid w:val="00E46A55"/>
    <w:rsid w:val="00E46B50"/>
    <w:rsid w:val="00E511B2"/>
    <w:rsid w:val="00E5272C"/>
    <w:rsid w:val="00E52F9A"/>
    <w:rsid w:val="00E54931"/>
    <w:rsid w:val="00E55792"/>
    <w:rsid w:val="00E559A8"/>
    <w:rsid w:val="00E56E07"/>
    <w:rsid w:val="00E60758"/>
    <w:rsid w:val="00E616D9"/>
    <w:rsid w:val="00E62D34"/>
    <w:rsid w:val="00E63438"/>
    <w:rsid w:val="00E64E17"/>
    <w:rsid w:val="00E65CFA"/>
    <w:rsid w:val="00E65EC2"/>
    <w:rsid w:val="00E6607A"/>
    <w:rsid w:val="00E665F8"/>
    <w:rsid w:val="00E70C2A"/>
    <w:rsid w:val="00E70EDF"/>
    <w:rsid w:val="00E70FEA"/>
    <w:rsid w:val="00E71F77"/>
    <w:rsid w:val="00E74B51"/>
    <w:rsid w:val="00E77541"/>
    <w:rsid w:val="00E7763F"/>
    <w:rsid w:val="00E80FBD"/>
    <w:rsid w:val="00E81171"/>
    <w:rsid w:val="00E82E90"/>
    <w:rsid w:val="00E84918"/>
    <w:rsid w:val="00E852EA"/>
    <w:rsid w:val="00E91D4B"/>
    <w:rsid w:val="00E93A2F"/>
    <w:rsid w:val="00E93D47"/>
    <w:rsid w:val="00E93E59"/>
    <w:rsid w:val="00E94F1E"/>
    <w:rsid w:val="00E96164"/>
    <w:rsid w:val="00E9667E"/>
    <w:rsid w:val="00E96856"/>
    <w:rsid w:val="00E96EF6"/>
    <w:rsid w:val="00E97F14"/>
    <w:rsid w:val="00EA2352"/>
    <w:rsid w:val="00EA3D3C"/>
    <w:rsid w:val="00EA402E"/>
    <w:rsid w:val="00EA44B5"/>
    <w:rsid w:val="00EA4B3C"/>
    <w:rsid w:val="00EA4BC2"/>
    <w:rsid w:val="00EA55B9"/>
    <w:rsid w:val="00EA56A9"/>
    <w:rsid w:val="00EA6E72"/>
    <w:rsid w:val="00EB00D6"/>
    <w:rsid w:val="00EB02A9"/>
    <w:rsid w:val="00EB042B"/>
    <w:rsid w:val="00EB06D1"/>
    <w:rsid w:val="00EB100E"/>
    <w:rsid w:val="00EB52F4"/>
    <w:rsid w:val="00EB7C04"/>
    <w:rsid w:val="00EC55A8"/>
    <w:rsid w:val="00EC5E70"/>
    <w:rsid w:val="00EC7CC3"/>
    <w:rsid w:val="00ED1749"/>
    <w:rsid w:val="00ED2D0D"/>
    <w:rsid w:val="00ED5285"/>
    <w:rsid w:val="00ED5442"/>
    <w:rsid w:val="00EE376C"/>
    <w:rsid w:val="00EE4215"/>
    <w:rsid w:val="00EE44E0"/>
    <w:rsid w:val="00EE65A6"/>
    <w:rsid w:val="00EF073D"/>
    <w:rsid w:val="00EF35D2"/>
    <w:rsid w:val="00EF3FFB"/>
    <w:rsid w:val="00EF6432"/>
    <w:rsid w:val="00F00141"/>
    <w:rsid w:val="00F01E1F"/>
    <w:rsid w:val="00F03588"/>
    <w:rsid w:val="00F05C16"/>
    <w:rsid w:val="00F06763"/>
    <w:rsid w:val="00F15647"/>
    <w:rsid w:val="00F15A9E"/>
    <w:rsid w:val="00F20D1B"/>
    <w:rsid w:val="00F20F1B"/>
    <w:rsid w:val="00F217F6"/>
    <w:rsid w:val="00F2181F"/>
    <w:rsid w:val="00F21CD7"/>
    <w:rsid w:val="00F22EE7"/>
    <w:rsid w:val="00F24D94"/>
    <w:rsid w:val="00F24DD7"/>
    <w:rsid w:val="00F254A4"/>
    <w:rsid w:val="00F26740"/>
    <w:rsid w:val="00F270B3"/>
    <w:rsid w:val="00F2746A"/>
    <w:rsid w:val="00F27949"/>
    <w:rsid w:val="00F3005D"/>
    <w:rsid w:val="00F3089A"/>
    <w:rsid w:val="00F331E3"/>
    <w:rsid w:val="00F331FD"/>
    <w:rsid w:val="00F33219"/>
    <w:rsid w:val="00F338D0"/>
    <w:rsid w:val="00F33A15"/>
    <w:rsid w:val="00F36BFC"/>
    <w:rsid w:val="00F37B69"/>
    <w:rsid w:val="00F401F1"/>
    <w:rsid w:val="00F40B80"/>
    <w:rsid w:val="00F414CA"/>
    <w:rsid w:val="00F41A13"/>
    <w:rsid w:val="00F4538F"/>
    <w:rsid w:val="00F4555D"/>
    <w:rsid w:val="00F46494"/>
    <w:rsid w:val="00F46868"/>
    <w:rsid w:val="00F4695F"/>
    <w:rsid w:val="00F46DA7"/>
    <w:rsid w:val="00F479B7"/>
    <w:rsid w:val="00F525A6"/>
    <w:rsid w:val="00F533CD"/>
    <w:rsid w:val="00F53840"/>
    <w:rsid w:val="00F539A3"/>
    <w:rsid w:val="00F558AB"/>
    <w:rsid w:val="00F57F57"/>
    <w:rsid w:val="00F602CF"/>
    <w:rsid w:val="00F6045E"/>
    <w:rsid w:val="00F6190F"/>
    <w:rsid w:val="00F61D89"/>
    <w:rsid w:val="00F62FB6"/>
    <w:rsid w:val="00F63A7B"/>
    <w:rsid w:val="00F64267"/>
    <w:rsid w:val="00F64FAB"/>
    <w:rsid w:val="00F65D83"/>
    <w:rsid w:val="00F661F7"/>
    <w:rsid w:val="00F6746E"/>
    <w:rsid w:val="00F67E10"/>
    <w:rsid w:val="00F67F88"/>
    <w:rsid w:val="00F70A64"/>
    <w:rsid w:val="00F7127D"/>
    <w:rsid w:val="00F718C4"/>
    <w:rsid w:val="00F73087"/>
    <w:rsid w:val="00F736C8"/>
    <w:rsid w:val="00F73C2A"/>
    <w:rsid w:val="00F75507"/>
    <w:rsid w:val="00F76F23"/>
    <w:rsid w:val="00F77122"/>
    <w:rsid w:val="00F80BA0"/>
    <w:rsid w:val="00F83290"/>
    <w:rsid w:val="00F83579"/>
    <w:rsid w:val="00F8366F"/>
    <w:rsid w:val="00F8376B"/>
    <w:rsid w:val="00F8549E"/>
    <w:rsid w:val="00F86ABB"/>
    <w:rsid w:val="00F904B1"/>
    <w:rsid w:val="00F904FB"/>
    <w:rsid w:val="00F91697"/>
    <w:rsid w:val="00F9218A"/>
    <w:rsid w:val="00F9232F"/>
    <w:rsid w:val="00F92485"/>
    <w:rsid w:val="00F9344E"/>
    <w:rsid w:val="00F94079"/>
    <w:rsid w:val="00F963B4"/>
    <w:rsid w:val="00F966B6"/>
    <w:rsid w:val="00F97039"/>
    <w:rsid w:val="00FA0AD5"/>
    <w:rsid w:val="00FA1DBC"/>
    <w:rsid w:val="00FA22D7"/>
    <w:rsid w:val="00FA2DD8"/>
    <w:rsid w:val="00FA337E"/>
    <w:rsid w:val="00FA5839"/>
    <w:rsid w:val="00FA66A2"/>
    <w:rsid w:val="00FA782F"/>
    <w:rsid w:val="00FB077C"/>
    <w:rsid w:val="00FB1A89"/>
    <w:rsid w:val="00FB23BE"/>
    <w:rsid w:val="00FB2F3D"/>
    <w:rsid w:val="00FB72E0"/>
    <w:rsid w:val="00FC5962"/>
    <w:rsid w:val="00FC6C81"/>
    <w:rsid w:val="00FC7FB9"/>
    <w:rsid w:val="00FD15AF"/>
    <w:rsid w:val="00FD2E9D"/>
    <w:rsid w:val="00FD3F8D"/>
    <w:rsid w:val="00FD4091"/>
    <w:rsid w:val="00FD4377"/>
    <w:rsid w:val="00FD4B4C"/>
    <w:rsid w:val="00FD4D9D"/>
    <w:rsid w:val="00FD7648"/>
    <w:rsid w:val="00FE20B3"/>
    <w:rsid w:val="00FE2770"/>
    <w:rsid w:val="00FE477E"/>
    <w:rsid w:val="00FE65B0"/>
    <w:rsid w:val="00FF0435"/>
    <w:rsid w:val="00FF1138"/>
    <w:rsid w:val="00FF73AE"/>
    <w:rsid w:val="00FF7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9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D80D99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adruk">
    <w:name w:val="Emphasis"/>
    <w:basedOn w:val="Standaardalinea-lettertype"/>
    <w:uiPriority w:val="20"/>
    <w:qFormat/>
    <w:rsid w:val="00C724CF"/>
    <w:rPr>
      <w:rFonts w:ascii="Times New Roman" w:hAnsi="Times New Roman"/>
      <w:i/>
      <w:iCs/>
    </w:rPr>
  </w:style>
  <w:style w:type="paragraph" w:styleId="Lijstalinea">
    <w:name w:val="List Paragraph"/>
    <w:basedOn w:val="Standaard"/>
    <w:uiPriority w:val="34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Zwaar">
    <w:name w:val="Strong"/>
    <w:basedOn w:val="Standaardalinea-lettertype"/>
    <w:uiPriority w:val="22"/>
    <w:qFormat/>
    <w:rsid w:val="00C724CF"/>
    <w:rPr>
      <w:rFonts w:ascii="Times New Roman" w:hAnsi="Times New Roman"/>
      <w:b/>
      <w:bCs/>
    </w:rPr>
  </w:style>
  <w:style w:type="paragraph" w:styleId="Normaalweb">
    <w:name w:val="Normal (Web)"/>
    <w:basedOn w:val="Standaard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53000"/>
    <w:rPr>
      <w:rFonts w:ascii="Times New Roman" w:hAnsi="Times New Roman"/>
      <w:b/>
      <w:sz w:val="24"/>
    </w:rPr>
  </w:style>
  <w:style w:type="paragraph" w:styleId="Voettekst">
    <w:name w:val="footer"/>
    <w:basedOn w:val="Standaard"/>
    <w:link w:val="Voettekst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117666"/>
  </w:style>
  <w:style w:type="table" w:styleId="Tabelraster">
    <w:name w:val="Table Grid"/>
    <w:basedOn w:val="Standaardtabe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117666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117666"/>
    <w:rPr>
      <w:vertAlign w:val="superscript"/>
    </w:rPr>
  </w:style>
  <w:style w:type="paragraph" w:styleId="Bijschrift">
    <w:name w:val="caption"/>
    <w:basedOn w:val="Standaard"/>
    <w:next w:val="Geenafstand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117666"/>
  </w:style>
  <w:style w:type="paragraph" w:styleId="Eindnoottekst">
    <w:name w:val="endnote text"/>
    <w:basedOn w:val="Standaard"/>
    <w:link w:val="Eindnootteks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CD066B"/>
    <w:rPr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CD066B"/>
    <w:rPr>
      <w:vertAlign w:val="superscript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25A7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25A7D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25A7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25A7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5A1D84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el">
    <w:name w:val="Title"/>
    <w:basedOn w:val="Standaard"/>
    <w:next w:val="Standaard"/>
    <w:link w:val="Titel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D80D99"/>
    <w:rPr>
      <w:rFonts w:ascii="Times New Roman" w:hAnsi="Times New Roman" w:cs="Times New Roman"/>
      <w:b/>
      <w:sz w:val="32"/>
      <w:szCs w:val="32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Kop3Char">
    <w:name w:val="Kop 3 Char"/>
    <w:basedOn w:val="Standaardalinea-lettertype"/>
    <w:link w:val="Kop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Geenafstand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Kop4Char">
    <w:name w:val="Kop 4 Char"/>
    <w:basedOn w:val="Standaardalinea-lettertype"/>
    <w:link w:val="Kop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651CA2"/>
  </w:style>
  <w:style w:type="character" w:styleId="Subtielebenadrukking">
    <w:name w:val="Subtle Emphasis"/>
    <w:basedOn w:val="Standaardalinea-lettertype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ievebenadrukking">
    <w:name w:val="Intense Emphasis"/>
    <w:basedOn w:val="Standaardalinea-lettertype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at">
    <w:name w:val="Quote"/>
    <w:basedOn w:val="Standaard"/>
    <w:next w:val="Standaard"/>
    <w:link w:val="Citaat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ieveverwijzing">
    <w:name w:val="Intense Reference"/>
    <w:basedOn w:val="Standaardalinea-lettertype"/>
    <w:uiPriority w:val="32"/>
    <w:qFormat/>
    <w:rsid w:val="00C724CF"/>
    <w:rPr>
      <w:b/>
      <w:bCs/>
      <w:smallCaps/>
      <w:color w:val="auto"/>
      <w:spacing w:val="5"/>
    </w:rPr>
  </w:style>
  <w:style w:type="character" w:styleId="Titelvanboek">
    <w:name w:val="Book Title"/>
    <w:basedOn w:val="Standaardalinea-lettertype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895308"/>
    <w:rPr>
      <w:color w:val="605E5C"/>
      <w:shd w:val="clear" w:color="auto" w:fill="E1DFDD"/>
    </w:rPr>
  </w:style>
  <w:style w:type="character" w:customStyle="1" w:styleId="cf01">
    <w:name w:val="cf01"/>
    <w:basedOn w:val="Standaardalinea-lettertype"/>
    <w:rsid w:val="00FA782F"/>
    <w:rPr>
      <w:rFonts w:ascii="Segoe UI" w:hAnsi="Segoe UI" w:cs="Segoe UI" w:hint="default"/>
      <w:sz w:val="18"/>
      <w:szCs w:val="18"/>
    </w:rPr>
  </w:style>
  <w:style w:type="paragraph" w:styleId="Bibliografie">
    <w:name w:val="Bibliography"/>
    <w:basedOn w:val="Standaard"/>
    <w:next w:val="Standaard"/>
    <w:uiPriority w:val="37"/>
    <w:unhideWhenUsed/>
    <w:rsid w:val="00093247"/>
    <w:pPr>
      <w:spacing w:after="0" w:line="480" w:lineRule="auto"/>
      <w:ind w:left="720" w:hanging="720"/>
    </w:pPr>
  </w:style>
  <w:style w:type="paragraph" w:customStyle="1" w:styleId="pf0">
    <w:name w:val="pf0"/>
    <w:basedOn w:val="Standaard"/>
    <w:rsid w:val="0071175A"/>
    <w:pPr>
      <w:spacing w:before="100" w:beforeAutospacing="1" w:after="100" w:afterAutospacing="1"/>
    </w:pPr>
    <w:rPr>
      <w:rFonts w:eastAsia="Times New Roman" w:cs="Times New Roman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3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2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0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4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2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4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9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4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2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4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C80633FE-2C4D-43D3-9027-7B70B5BC8799}">
  <ds:schemaRefs>
    <ds:schemaRef ds:uri="26005759-6815-4540-b8ea-913958d74f23"/>
    <ds:schemaRef ds:uri="http://schemas.microsoft.com/office/2006/documentManagement/types"/>
    <ds:schemaRef ds:uri="http://purl.org/dc/dcmitype/"/>
    <ds:schemaRef ds:uri="http://purl.org/dc/terms/"/>
    <ds:schemaRef ds:uri="http://schemas.microsoft.com/office/infopath/2007/PartnerControls"/>
    <ds:schemaRef ds:uri="http://purl.org/dc/elements/1.1/"/>
    <ds:schemaRef ds:uri="http://www.w3.org/XML/1998/namespace"/>
    <ds:schemaRef ds:uri="http://schemas.microsoft.com/office/2006/metadata/properties"/>
    <ds:schemaRef ds:uri="http://schemas.openxmlformats.org/package/2006/metadata/core-properties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2</TotalTime>
  <Pages>3</Pages>
  <Words>790</Words>
  <Characters>4345</Characters>
  <Application>Microsoft Office Word</Application>
  <DocSecurity>0</DocSecurity>
  <Lines>36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Juliette Hutten</cp:lastModifiedBy>
  <cp:revision>7</cp:revision>
  <cp:lastPrinted>2024-01-23T12:35:00Z</cp:lastPrinted>
  <dcterms:created xsi:type="dcterms:W3CDTF">2024-01-30T12:31:00Z</dcterms:created>
  <dcterms:modified xsi:type="dcterms:W3CDTF">2024-02-13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6.0.30"&gt;&lt;session id="581NxvTJ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11" name="ZOTERO_PREF_2">
    <vt:lpwstr>alAbbreviations" value="true"/&gt;&lt;pref name="delayCitationUpdates" value="true"/&gt;&lt;pref name="dontAskDelayCitationUpdates" value="true"/&gt;&lt;/prefs&gt;&lt;/data&gt;</vt:lpwstr>
  </property>
</Properties>
</file>